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569A" w14:textId="651F6EEA" w:rsidR="004835D1" w:rsidRPr="005D4593" w:rsidRDefault="004835D1" w:rsidP="004835D1">
      <w:pPr>
        <w:pStyle w:val="Otsikko1"/>
      </w:pPr>
      <w:r>
        <w:t>Supplementary material</w:t>
      </w:r>
    </w:p>
    <w:p w14:paraId="588513F5" w14:textId="77777777" w:rsidR="004835D1" w:rsidRDefault="004835D1" w:rsidP="004835D1">
      <w:pPr>
        <w:pStyle w:val="Kuvaotsikko"/>
        <w:keepNext/>
      </w:pPr>
      <w:r>
        <w:t>Supplementary Table 1. Kruskal-</w:t>
      </w:r>
      <w:proofErr w:type="gramStart"/>
      <w:r>
        <w:t>Wallis</w:t>
      </w:r>
      <w:proofErr w:type="gramEnd"/>
      <w:r>
        <w:t xml:space="preserve"> comparison between the treatments and inlet water for fluorescence and UV-254</w:t>
      </w:r>
      <w:bookmarkStart w:id="0" w:name="_Hlk100586031"/>
      <w:r>
        <w:t xml:space="preserve">. Sample size (n), degree of freedom (F), average difference between treatments (test statistic) and significance (p) are presented. </w:t>
      </w:r>
      <w:r w:rsidRPr="005328DB">
        <w:rPr>
          <w:color w:val="000000" w:themeColor="text1"/>
        </w:rPr>
        <w:t>Significance 0.000 = &lt;0.000.</w:t>
      </w:r>
    </w:p>
    <w:tbl>
      <w:tblPr>
        <w:tblpPr w:leftFromText="141" w:rightFromText="141" w:vertAnchor="text" w:horzAnchor="margin" w:tblpXSpec="center" w:tblpY="146"/>
        <w:tblW w:w="6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1613"/>
        <w:gridCol w:w="861"/>
        <w:gridCol w:w="960"/>
        <w:gridCol w:w="960"/>
        <w:gridCol w:w="960"/>
      </w:tblGrid>
      <w:tr w:rsidR="004835D1" w:rsidRPr="00963E0C" w14:paraId="0D66FE6D" w14:textId="77777777" w:rsidTr="00A665F5">
        <w:trPr>
          <w:trHeight w:val="20"/>
        </w:trPr>
        <w:tc>
          <w:tcPr>
            <w:tcW w:w="12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45B78D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luorescence</w:t>
            </w:r>
            <w:proofErr w:type="spellEnd"/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C97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Comparison</w:t>
            </w:r>
            <w:proofErr w:type="spellEnd"/>
          </w:p>
        </w:tc>
        <w:tc>
          <w:tcPr>
            <w:tcW w:w="8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7E0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n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657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3FDD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Test</w:t>
            </w:r>
            <w:proofErr w:type="spellEnd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 xml:space="preserve"> </w:t>
            </w: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tatistic</w:t>
            </w:r>
            <w:proofErr w:type="spellEnd"/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EDC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val="fi-FI" w:eastAsia="fi-FI"/>
              </w:rPr>
              <w:t>p</w:t>
            </w:r>
          </w:p>
        </w:tc>
      </w:tr>
      <w:tr w:rsidR="004835D1" w:rsidRPr="00963E0C" w14:paraId="65E5771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1F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Tryptopha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7888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B8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D6E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19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EF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86</w:t>
            </w:r>
          </w:p>
        </w:tc>
      </w:tr>
      <w:tr w:rsidR="004835D1" w:rsidRPr="00963E0C" w14:paraId="7FBCA0C6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DEF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97D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F7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1D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D7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D0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8</w:t>
            </w:r>
          </w:p>
        </w:tc>
      </w:tr>
      <w:tr w:rsidR="004835D1" w:rsidRPr="00963E0C" w14:paraId="4194890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DB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34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D4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738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78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61F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715781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FD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BD8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6C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72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3C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4C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5260B6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1C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AD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41B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81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A3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8E33BB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8E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E0B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A5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3E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20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E8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351</w:t>
            </w:r>
          </w:p>
        </w:tc>
      </w:tr>
      <w:tr w:rsidR="004835D1" w:rsidRPr="00963E0C" w14:paraId="618A75B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D6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19B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DB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66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AB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A80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8</w:t>
            </w:r>
          </w:p>
        </w:tc>
      </w:tr>
      <w:tr w:rsidR="004835D1" w:rsidRPr="00963E0C" w14:paraId="0765336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079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DB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6F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2D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DB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A0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3B0CB36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67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AE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F9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DB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64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A55DDDE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56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1A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68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34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79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D2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59</w:t>
            </w:r>
          </w:p>
        </w:tc>
      </w:tr>
      <w:tr w:rsidR="004835D1" w:rsidRPr="00963E0C" w14:paraId="51739179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70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48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171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C6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019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105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E5BF3C9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29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68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C1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6C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49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0E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34F497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17C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1C8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12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E4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8C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0E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31</w:t>
            </w:r>
          </w:p>
        </w:tc>
      </w:tr>
      <w:tr w:rsidR="004835D1" w:rsidRPr="00963E0C" w14:paraId="2C417061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F8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01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DA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39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DE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7</w:t>
            </w:r>
          </w:p>
        </w:tc>
      </w:tr>
      <w:tr w:rsidR="004835D1" w:rsidRPr="00963E0C" w14:paraId="59473281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F4A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AC72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5BF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F08A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5E3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507</w:t>
            </w:r>
          </w:p>
        </w:tc>
      </w:tr>
      <w:tr w:rsidR="004835D1" w:rsidRPr="00963E0C" w14:paraId="6D9D0E64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67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Tyrosi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AB4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21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C6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18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5A6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827</w:t>
            </w:r>
          </w:p>
        </w:tc>
      </w:tr>
      <w:tr w:rsidR="004835D1" w:rsidRPr="00963E0C" w14:paraId="66EA0B5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09C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C5D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C3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45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9F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79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433</w:t>
            </w:r>
          </w:p>
        </w:tc>
      </w:tr>
      <w:tr w:rsidR="004835D1" w:rsidRPr="00963E0C" w14:paraId="3EE85EF4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2B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E95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94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F3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3C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53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135</w:t>
            </w:r>
          </w:p>
        </w:tc>
      </w:tr>
      <w:tr w:rsidR="004835D1" w:rsidRPr="00963E0C" w14:paraId="25941C0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8E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D6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59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16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31B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58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C2337D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062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05B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E9A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67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9DA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068C7B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48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32E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8A6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FF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F3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489</w:t>
            </w:r>
          </w:p>
        </w:tc>
      </w:tr>
      <w:tr w:rsidR="004835D1" w:rsidRPr="00963E0C" w14:paraId="55653AF3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E26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C8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C5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4C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10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57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118</w:t>
            </w:r>
          </w:p>
        </w:tc>
      </w:tr>
      <w:tr w:rsidR="004835D1" w:rsidRPr="00963E0C" w14:paraId="5676E171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5E2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0BB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2B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DFE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3A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ADE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153B544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A6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EA10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56E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09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D1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423E850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97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45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4C6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2C6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21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63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383</w:t>
            </w:r>
          </w:p>
        </w:tc>
      </w:tr>
      <w:tr w:rsidR="004835D1" w:rsidRPr="00963E0C" w14:paraId="59E22D1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4E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3D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AF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02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C5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2A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233E156C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ED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02D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AB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0D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D64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2D03152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97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4D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E5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DE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977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801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6951A5F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72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E21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59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18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39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A0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7B526AFE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160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CD57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233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35E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537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450</w:t>
            </w:r>
          </w:p>
        </w:tc>
      </w:tr>
      <w:tr w:rsidR="004835D1" w:rsidRPr="00963E0C" w14:paraId="3CB14AAD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B0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Humic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553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81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8F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329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AA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34</w:t>
            </w:r>
          </w:p>
        </w:tc>
      </w:tr>
      <w:tr w:rsidR="004835D1" w:rsidRPr="00963E0C" w14:paraId="213B5FA2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8C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506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E6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BD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FD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21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4</w:t>
            </w:r>
          </w:p>
        </w:tc>
      </w:tr>
      <w:tr w:rsidR="004835D1" w:rsidRPr="00963E0C" w14:paraId="74E9342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7D5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130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F7F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0DF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00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C2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CF746B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E72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D682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A4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F3F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D0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275D6F9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F47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6D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223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37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BD4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05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9A498BD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D7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246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910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F8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27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85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471</w:t>
            </w:r>
          </w:p>
        </w:tc>
      </w:tr>
      <w:tr w:rsidR="004835D1" w:rsidRPr="00963E0C" w14:paraId="6C46BE36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34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ED77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B7CE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84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AC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17D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23</w:t>
            </w:r>
          </w:p>
        </w:tc>
      </w:tr>
      <w:tr w:rsidR="004835D1" w:rsidRPr="00963E0C" w14:paraId="1892E2A1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F2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802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34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16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98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13B3F914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FC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B4C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C2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5E4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73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C6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65AF889E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1D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FE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9C3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22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6B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B25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93</w:t>
            </w:r>
          </w:p>
        </w:tc>
      </w:tr>
      <w:tr w:rsidR="004835D1" w:rsidRPr="00963E0C" w14:paraId="7FEB9C6E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24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7FC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CF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234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A3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9EB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4543F03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2E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297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DF6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53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D2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0A4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6D3D8DA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72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DC6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4C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2E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DC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15</w:t>
            </w:r>
          </w:p>
        </w:tc>
      </w:tr>
      <w:tr w:rsidR="004835D1" w:rsidRPr="00963E0C" w14:paraId="6610936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E0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5F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5C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22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A03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07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6</w:t>
            </w:r>
          </w:p>
        </w:tc>
      </w:tr>
      <w:tr w:rsidR="004835D1" w:rsidRPr="00963E0C" w14:paraId="1FDA705E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CCE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B43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CONTROL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ACE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EA5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218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678</w:t>
            </w:r>
          </w:p>
        </w:tc>
      </w:tr>
      <w:tr w:rsidR="004835D1" w:rsidRPr="00963E0C" w14:paraId="218F2AF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9B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ulvic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972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4B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28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C4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A1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48</w:t>
            </w:r>
          </w:p>
        </w:tc>
      </w:tr>
      <w:tr w:rsidR="004835D1" w:rsidRPr="00963E0C" w14:paraId="200B8BA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A29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738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34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C1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3B4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28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7</w:t>
            </w:r>
          </w:p>
        </w:tc>
      </w:tr>
      <w:tr w:rsidR="004835D1" w:rsidRPr="00963E0C" w14:paraId="692A84C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CE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BA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6A7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B8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C93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837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7414C14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5F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117E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E3A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E93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C5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447D749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B8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5A9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54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A4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98C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13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ACA830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27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58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O3+H2O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E23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213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D7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68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466</w:t>
            </w:r>
          </w:p>
        </w:tc>
      </w:tr>
      <w:tr w:rsidR="004835D1" w:rsidRPr="00963E0C" w14:paraId="4AD0137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0B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EC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D3D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B6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A4F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EB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9</w:t>
            </w:r>
          </w:p>
        </w:tc>
      </w:tr>
      <w:tr w:rsidR="004835D1" w:rsidRPr="00963E0C" w14:paraId="0F446DB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E5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E72E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B34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71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B5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4042DF78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3C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261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B1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8F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FD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C5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1855771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6F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A21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E8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2E8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55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29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42</w:t>
            </w:r>
          </w:p>
        </w:tc>
      </w:tr>
      <w:tr w:rsidR="004835D1" w:rsidRPr="00963E0C" w14:paraId="19EE6AD9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C6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356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01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AE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57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3D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7FD5660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77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6811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0F5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60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4B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EB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7D2B9A55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99F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78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A0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B8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E6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34</w:t>
            </w:r>
          </w:p>
        </w:tc>
      </w:tr>
      <w:tr w:rsidR="004835D1" w:rsidRPr="00963E0C" w14:paraId="4893CE4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E1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7A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02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0F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91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3B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11</w:t>
            </w:r>
          </w:p>
        </w:tc>
      </w:tr>
      <w:tr w:rsidR="004835D1" w:rsidRPr="00963E0C" w14:paraId="7800F4A0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8F7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3E6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CONTROL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4A3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F46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5C84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608</w:t>
            </w:r>
          </w:p>
        </w:tc>
      </w:tr>
      <w:tr w:rsidR="004835D1" w:rsidRPr="00963E0C" w14:paraId="14321E65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E1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UV-2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2E93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A32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2C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6E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3D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33</w:t>
            </w:r>
          </w:p>
        </w:tc>
      </w:tr>
      <w:tr w:rsidR="004835D1" w:rsidRPr="00963E0C" w14:paraId="0D885CEC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E4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0BAC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E9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61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92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0E3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2</w:t>
            </w:r>
          </w:p>
        </w:tc>
      </w:tr>
      <w:tr w:rsidR="004835D1" w:rsidRPr="00963E0C" w14:paraId="4DE400E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B8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997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B6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46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F15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30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468D8D65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9A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5A93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80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69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2F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24376259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4F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970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IGH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22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10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8B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3AA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0E2E6764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FB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94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 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21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6C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142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DF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355</w:t>
            </w:r>
          </w:p>
        </w:tc>
      </w:tr>
      <w:tr w:rsidR="004835D1" w:rsidRPr="00963E0C" w14:paraId="519E2B76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811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B9E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54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58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FB43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01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40</w:t>
            </w:r>
          </w:p>
        </w:tc>
      </w:tr>
      <w:tr w:rsidR="004835D1" w:rsidRPr="00963E0C" w14:paraId="50C21863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BC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9C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5A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08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E33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1455A132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28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904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LOW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9F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F9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DA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67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2D89B70F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F17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DA79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INL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3AF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60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AC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45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194</w:t>
            </w:r>
          </w:p>
        </w:tc>
      </w:tr>
      <w:tr w:rsidR="004835D1" w:rsidRPr="00963E0C" w14:paraId="6C128357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944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C8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CONTR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CF9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10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51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59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3C4905CC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75F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73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640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7F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07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1A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0</w:t>
            </w:r>
          </w:p>
        </w:tc>
      </w:tr>
      <w:tr w:rsidR="004835D1" w:rsidRPr="00963E0C" w14:paraId="5F75A4DA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336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85F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68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A98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FE3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14</w:t>
            </w:r>
          </w:p>
        </w:tc>
      </w:tr>
      <w:tr w:rsidR="004835D1" w:rsidRPr="00963E0C" w14:paraId="679108BB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85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11A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INLET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0ED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EF4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BB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642E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04</w:t>
            </w:r>
          </w:p>
        </w:tc>
      </w:tr>
      <w:tr w:rsidR="004835D1" w:rsidRPr="00963E0C" w14:paraId="19F97DAD" w14:textId="77777777" w:rsidTr="00A665F5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EDD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06E7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CONTROL-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B5C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F98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50A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605</w:t>
            </w:r>
          </w:p>
        </w:tc>
      </w:tr>
      <w:tr w:rsidR="004835D1" w:rsidRPr="00963E0C" w14:paraId="50CF27CF" w14:textId="77777777" w:rsidTr="00A665F5">
        <w:trPr>
          <w:trHeight w:val="20"/>
        </w:trPr>
        <w:tc>
          <w:tcPr>
            <w:tcW w:w="12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3570940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D0AA6F5" w14:textId="77777777" w:rsidR="004835D1" w:rsidRPr="005630B7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CB3BC26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645F205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462792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</w:tr>
    </w:tbl>
    <w:p w14:paraId="36370B17" w14:textId="77777777" w:rsidR="004835D1" w:rsidRPr="00963E0C" w:rsidRDefault="004835D1" w:rsidP="004835D1">
      <w:pPr>
        <w:pStyle w:val="Eivli"/>
        <w:ind w:firstLine="0"/>
        <w:rPr>
          <w:b/>
          <w:iCs/>
        </w:rPr>
      </w:pPr>
    </w:p>
    <w:p w14:paraId="78B1317E" w14:textId="77777777" w:rsidR="004835D1" w:rsidRDefault="004835D1" w:rsidP="004835D1">
      <w:pPr>
        <w:pStyle w:val="Eivli"/>
        <w:rPr>
          <w:iCs/>
        </w:rPr>
      </w:pPr>
    </w:p>
    <w:p w14:paraId="40C49B32" w14:textId="77777777" w:rsidR="004835D1" w:rsidRPr="00ED7527" w:rsidRDefault="004835D1" w:rsidP="004835D1">
      <w:pPr>
        <w:pStyle w:val="Eivli"/>
        <w:rPr>
          <w:iCs/>
        </w:rPr>
      </w:pPr>
    </w:p>
    <w:p w14:paraId="5182A0B5" w14:textId="77777777" w:rsidR="004835D1" w:rsidRPr="00ED7527" w:rsidRDefault="004835D1" w:rsidP="004835D1">
      <w:pPr>
        <w:pStyle w:val="Eivli"/>
        <w:rPr>
          <w:iCs/>
        </w:rPr>
      </w:pPr>
    </w:p>
    <w:p w14:paraId="1B5C2DE7" w14:textId="77777777" w:rsidR="004835D1" w:rsidRPr="00ED7527" w:rsidRDefault="004835D1" w:rsidP="004835D1">
      <w:pPr>
        <w:pStyle w:val="Eivli"/>
        <w:rPr>
          <w:iCs/>
        </w:rPr>
      </w:pPr>
    </w:p>
    <w:p w14:paraId="3A59AAD8" w14:textId="77777777" w:rsidR="004835D1" w:rsidRPr="00FD6C91" w:rsidRDefault="004835D1" w:rsidP="004835D1">
      <w:pPr>
        <w:pStyle w:val="Eivli"/>
      </w:pPr>
    </w:p>
    <w:p w14:paraId="1CFBF597" w14:textId="77777777" w:rsidR="004835D1" w:rsidRPr="00546954" w:rsidRDefault="004835D1" w:rsidP="004835D1">
      <w:pPr>
        <w:pStyle w:val="Eivli"/>
      </w:pPr>
      <w:r w:rsidRPr="00FD6C91">
        <w:t xml:space="preserve"> </w:t>
      </w:r>
    </w:p>
    <w:p w14:paraId="09096286" w14:textId="77777777" w:rsidR="004835D1" w:rsidRDefault="004835D1" w:rsidP="004835D1">
      <w:pPr>
        <w:pStyle w:val="Eivli"/>
      </w:pPr>
    </w:p>
    <w:p w14:paraId="481558CA" w14:textId="77777777" w:rsidR="004835D1" w:rsidRDefault="004835D1" w:rsidP="004835D1">
      <w:pPr>
        <w:pStyle w:val="Eivli"/>
      </w:pPr>
    </w:p>
    <w:p w14:paraId="45096CEF" w14:textId="77777777" w:rsidR="004835D1" w:rsidRDefault="004835D1">
      <w:pPr>
        <w:ind w:firstLine="0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5FC1A5E" w14:textId="67907993" w:rsidR="004835D1" w:rsidRDefault="004835D1" w:rsidP="004835D1">
      <w:pPr>
        <w:pStyle w:val="Kuvaotsikko"/>
        <w:keepNext/>
      </w:pPr>
      <w:r>
        <w:lastRenderedPageBreak/>
        <w:t xml:space="preserve">Supplementary Table </w:t>
      </w:r>
      <w:r w:rsidR="009226E5">
        <w:t>2</w:t>
      </w:r>
      <w:r>
        <w:t>. Kruskal-</w:t>
      </w:r>
      <w:proofErr w:type="gramStart"/>
      <w:r>
        <w:t>Wallis</w:t>
      </w:r>
      <w:proofErr w:type="gramEnd"/>
      <w:r>
        <w:t xml:space="preserve"> comparison between treatments for different size fractions.</w:t>
      </w:r>
      <w:r w:rsidRPr="00637B88">
        <w:t xml:space="preserve"> Sample size (n), degree of freedom (F), average difference between treatments (test statistic) and significance (p) are presented.</w:t>
      </w:r>
      <w:r w:rsidRPr="00B03176">
        <w:rPr>
          <w:i w:val="0"/>
          <w:iCs w:val="0"/>
          <w:color w:val="FF0000"/>
          <w:sz w:val="24"/>
          <w:szCs w:val="22"/>
        </w:rPr>
        <w:t xml:space="preserve"> </w:t>
      </w:r>
      <w:r w:rsidRPr="00B03176">
        <w:t>Significance 0.000 = &lt;0.000.</w:t>
      </w:r>
      <w:r w:rsidRPr="00637B88">
        <w:t xml:space="preserve"> </w:t>
      </w:r>
    </w:p>
    <w:tbl>
      <w:tblPr>
        <w:tblW w:w="6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40"/>
        <w:gridCol w:w="699"/>
        <w:gridCol w:w="960"/>
        <w:gridCol w:w="960"/>
        <w:gridCol w:w="960"/>
      </w:tblGrid>
      <w:tr w:rsidR="004835D1" w:rsidRPr="009C4395" w14:paraId="4F2174BE" w14:textId="77777777" w:rsidTr="00A665F5">
        <w:trPr>
          <w:trHeight w:val="20"/>
        </w:trPr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71F2" w14:textId="15C69CF4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raction</w:t>
            </w:r>
            <w:proofErr w:type="spellEnd"/>
          </w:p>
        </w:tc>
        <w:tc>
          <w:tcPr>
            <w:tcW w:w="17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3D0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Comparison</w:t>
            </w:r>
            <w:proofErr w:type="spellEnd"/>
          </w:p>
        </w:tc>
        <w:tc>
          <w:tcPr>
            <w:tcW w:w="6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603A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n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88B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4AEB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Test</w:t>
            </w:r>
            <w:proofErr w:type="spellEnd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 xml:space="preserve"> </w:t>
            </w: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tatistic</w:t>
            </w:r>
            <w:proofErr w:type="spellEnd"/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032C" w14:textId="77777777" w:rsidR="004835D1" w:rsidRPr="005630B7" w:rsidRDefault="004835D1" w:rsidP="00A665F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ig</w:t>
            </w:r>
            <w:proofErr w:type="spellEnd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.</w:t>
            </w:r>
          </w:p>
        </w:tc>
      </w:tr>
      <w:tr w:rsidR="00D277DF" w:rsidRPr="009C4395" w14:paraId="45CAAFC7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74F" w14:textId="68458D49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Large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5C4B" w14:textId="67B98589" w:rsidR="00D277DF" w:rsidRPr="00D31F5B" w:rsidRDefault="005C0D2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</w:rPr>
              <w:t>-Low O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84BC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1D1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0BF" w14:textId="744E29C7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DF7E" w14:textId="331B8ABF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987</w:t>
            </w:r>
          </w:p>
        </w:tc>
      </w:tr>
      <w:tr w:rsidR="00D277DF" w:rsidRPr="009C4395" w14:paraId="0D36FCD0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3851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38CB" w14:textId="321DA6FB" w:rsidR="00D277DF" w:rsidRPr="00D31F5B" w:rsidRDefault="005C0D2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486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4CF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8E1" w14:textId="70F63AE2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AE00" w14:textId="089E7FC9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833</w:t>
            </w:r>
          </w:p>
        </w:tc>
      </w:tr>
      <w:tr w:rsidR="00D277DF" w:rsidRPr="009C4395" w14:paraId="43294ADF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DA1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A773" w14:textId="0F1151A9" w:rsidR="00D277DF" w:rsidRPr="00D31F5B" w:rsidRDefault="005C0D2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</w:rPr>
              <w:t>-High O</w:t>
            </w:r>
            <w:r w:rsidR="00D277DF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F4B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EA7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E0A2" w14:textId="30722F7F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50A8" w14:textId="5F620B8C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774</w:t>
            </w:r>
          </w:p>
        </w:tc>
      </w:tr>
      <w:tr w:rsidR="00D277DF" w:rsidRPr="009C4395" w14:paraId="04FE3B46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102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114F4" w14:textId="4FC2B220" w:rsidR="00D277DF" w:rsidRPr="00D31F5B" w:rsidRDefault="005C0D2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</w:rPr>
              <w:t>-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C90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E0B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E0B" w14:textId="18A68B13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61DE" w14:textId="78CF3701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399</w:t>
            </w:r>
          </w:p>
        </w:tc>
      </w:tr>
      <w:tr w:rsidR="00D277DF" w:rsidRPr="009C4395" w14:paraId="7034CCB9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3B2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CE0A" w14:textId="001E0366" w:rsidR="00D277DF" w:rsidRPr="00D31F5B" w:rsidRDefault="005C0D2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D277DF"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D277DF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5DA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A14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1F6" w14:textId="7E7B386B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C509" w14:textId="40B5569D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137</w:t>
            </w:r>
          </w:p>
        </w:tc>
      </w:tr>
      <w:tr w:rsidR="00482814" w:rsidRPr="009C4395" w14:paraId="03D0181E" w14:textId="77777777" w:rsidTr="00482814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8F9" w14:textId="77777777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C45C" w14:textId="103470F2" w:rsidR="00482814" w:rsidRPr="00D31F5B" w:rsidRDefault="00482814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A02F" w14:textId="77777777" w:rsidR="00482814" w:rsidRPr="00D31F5B" w:rsidRDefault="00482814" w:rsidP="0048281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756" w14:textId="63F25F73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6E3" w14:textId="516DDA11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15E" w14:textId="68A743F9" w:rsidR="00482814" w:rsidRPr="00D277DF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12</w:t>
            </w:r>
          </w:p>
        </w:tc>
      </w:tr>
      <w:tr w:rsidR="00D277DF" w:rsidRPr="009C4395" w14:paraId="3A4243E9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8D7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94D0" w14:textId="2FC6238D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7D5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008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1BB" w14:textId="2DE7B92A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C011" w14:textId="373EA0A4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752</w:t>
            </w:r>
          </w:p>
        </w:tc>
      </w:tr>
      <w:tr w:rsidR="00482814" w:rsidRPr="009C4395" w14:paraId="71640213" w14:textId="77777777" w:rsidTr="00482814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5AD" w14:textId="77777777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2422" w14:textId="64941536" w:rsidR="00482814" w:rsidRPr="00D31F5B" w:rsidRDefault="00482814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1F46" w14:textId="77777777" w:rsidR="00482814" w:rsidRPr="00D31F5B" w:rsidRDefault="00482814" w:rsidP="0048281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E5D" w14:textId="7AADACD3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099" w14:textId="082EAA17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D1E" w14:textId="65FE9BFA" w:rsidR="00482814" w:rsidRPr="00D277DF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295</w:t>
            </w:r>
          </w:p>
        </w:tc>
      </w:tr>
      <w:tr w:rsidR="00482814" w:rsidRPr="009C4395" w14:paraId="6AE34ACA" w14:textId="77777777" w:rsidTr="00482814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C5D" w14:textId="77777777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9032" w14:textId="2920198A" w:rsidR="00482814" w:rsidRPr="00D31F5B" w:rsidRDefault="00482814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8E21" w14:textId="77777777" w:rsidR="00482814" w:rsidRPr="00D31F5B" w:rsidRDefault="00482814" w:rsidP="0048281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1CA" w14:textId="7F497A0F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6AC5" w14:textId="619326A1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DBC" w14:textId="427D0261" w:rsidR="00482814" w:rsidRPr="00D277DF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72</w:t>
            </w:r>
          </w:p>
        </w:tc>
      </w:tr>
      <w:tr w:rsidR="00D277DF" w:rsidRPr="009C4395" w14:paraId="6EF44ABC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AE4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88B2" w14:textId="436407E3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F387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33E0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3D6" w14:textId="7C3714F4" w:rsidR="00D277DF" w:rsidRPr="005630B7" w:rsidRDefault="000537B0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A9B4" w14:textId="0237B329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903</w:t>
            </w:r>
          </w:p>
        </w:tc>
      </w:tr>
      <w:tr w:rsidR="00482814" w:rsidRPr="009C4395" w14:paraId="0279194A" w14:textId="77777777" w:rsidTr="00482814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150" w14:textId="77777777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2D02" w14:textId="321DDF33" w:rsidR="00482814" w:rsidRPr="00D31F5B" w:rsidRDefault="00482814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AA4B" w14:textId="77777777" w:rsidR="00482814" w:rsidRPr="00D31F5B" w:rsidRDefault="00482814" w:rsidP="0048281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27C" w14:textId="00412803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CA4D" w14:textId="1B69259E" w:rsidR="00482814" w:rsidRPr="005630B7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489" w14:textId="064E6F53" w:rsidR="00482814" w:rsidRPr="00D277DF" w:rsidRDefault="00482814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432</w:t>
            </w:r>
          </w:p>
        </w:tc>
      </w:tr>
      <w:tr w:rsidR="00D277DF" w:rsidRPr="009C4395" w14:paraId="6075F8C1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43A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75B0" w14:textId="2AC12F24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201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4DF3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819" w14:textId="459A8C3F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r w:rsidR="000537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E23C" w14:textId="24FD672C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</w:tr>
      <w:tr w:rsidR="00D277DF" w:rsidRPr="009C4395" w14:paraId="707F7878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DF9A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E879" w14:textId="6D6E33FF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F0B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5D4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105" w14:textId="5D4370FE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r w:rsidR="000537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5FD7" w14:textId="4C260648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623</w:t>
            </w:r>
          </w:p>
        </w:tc>
      </w:tr>
      <w:tr w:rsidR="00D277DF" w:rsidRPr="009C4395" w14:paraId="422C542F" w14:textId="77777777" w:rsidTr="008C0413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ABA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FA95" w14:textId="452C9E62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704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69D5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113" w14:textId="54A25D0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r w:rsidR="000537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87CB" w14:textId="4CC2441C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249</w:t>
            </w:r>
          </w:p>
        </w:tc>
      </w:tr>
      <w:tr w:rsidR="00D277DF" w:rsidRPr="009C4395" w14:paraId="58618005" w14:textId="77777777" w:rsidTr="00482814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55F5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C6B66" w14:textId="5BC4DF8E" w:rsidR="00D277DF" w:rsidRPr="00D31F5B" w:rsidRDefault="00D277DF" w:rsidP="00D277D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Control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0843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6D4DF" w14:textId="77777777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4362" w14:textId="7ED4B7C0" w:rsidR="00D277DF" w:rsidRPr="005630B7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r w:rsidR="000537B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2CE4F" w14:textId="630A388C" w:rsidR="00D277DF" w:rsidRPr="00D277DF" w:rsidRDefault="00D277DF" w:rsidP="00D277DF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D277DF">
              <w:rPr>
                <w:rFonts w:ascii="Times New Roman" w:hAnsi="Times New Roman" w:cs="Times New Roman"/>
                <w:sz w:val="12"/>
                <w:szCs w:val="12"/>
              </w:rPr>
              <w:t>0.355</w:t>
            </w:r>
          </w:p>
        </w:tc>
      </w:tr>
      <w:tr w:rsidR="00A50A50" w:rsidRPr="009C4395" w14:paraId="0F21086B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90F" w14:textId="6F85E5B9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Medium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3C314BD" w14:textId="7C544B60" w:rsidR="00A50A50" w:rsidRPr="00482814" w:rsidRDefault="00164CE7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AA7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A42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1DE7" w14:textId="0A514662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FE4A" w14:textId="0068E3DD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659</w:t>
            </w:r>
          </w:p>
        </w:tc>
      </w:tr>
      <w:tr w:rsidR="00A50A50" w:rsidRPr="009C4395" w14:paraId="1D1D8E55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8CE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775A78B2" w14:textId="5B76E448" w:rsidR="00A50A50" w:rsidRPr="00482814" w:rsidRDefault="00164CE7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7E7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C3B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A22E" w14:textId="33F46F2C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8405" w14:textId="3D4120B9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557</w:t>
            </w:r>
          </w:p>
        </w:tc>
      </w:tr>
      <w:tr w:rsidR="00A50A50" w:rsidRPr="009C4395" w14:paraId="3BA0B87F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68B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6F86CB" w14:textId="5B16D6E8" w:rsidR="00A50A50" w:rsidRPr="00482814" w:rsidRDefault="00164CE7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 xml:space="preserve"> H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11B5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F2D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D3B3" w14:textId="650F5E27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1F0B" w14:textId="1D8FB082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247</w:t>
            </w:r>
          </w:p>
        </w:tc>
      </w:tr>
      <w:tr w:rsidR="00A50A50" w:rsidRPr="009C4395" w14:paraId="3836C068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ABA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3C32" w14:textId="2F83E3B1" w:rsidR="00A50A50" w:rsidRPr="00482814" w:rsidRDefault="00164CE7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03EF" w14:textId="77777777" w:rsidR="00A50A50" w:rsidRPr="005630B7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712" w14:textId="70665E7E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4F96" w14:textId="0D557866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035C" w14:textId="3C086EC5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176</w:t>
            </w:r>
          </w:p>
        </w:tc>
      </w:tr>
      <w:tr w:rsidR="00A50A50" w:rsidRPr="009C4395" w14:paraId="48062600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369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DB2D83" w14:textId="01BD0FB5" w:rsidR="00A50A50" w:rsidRPr="00482814" w:rsidRDefault="00164CE7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5C0D2F"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E789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50CE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C719" w14:textId="35C8B2AF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093D" w14:textId="513526B5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02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8</w:t>
            </w:r>
          </w:p>
        </w:tc>
      </w:tr>
      <w:tr w:rsidR="00A50A50" w:rsidRPr="009C4395" w14:paraId="386E432A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AB9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AC41430" w14:textId="1080F52B" w:rsidR="00A50A50" w:rsidRPr="00482814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Control-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C21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DE5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D736" w14:textId="55632B86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1779" w14:textId="4DC9052E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0.818</w:t>
            </w:r>
          </w:p>
        </w:tc>
      </w:tr>
      <w:tr w:rsidR="00A50A50" w:rsidRPr="009C4395" w14:paraId="51A86DDC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3A9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AEEFB0" w14:textId="2760F9B1" w:rsidR="00A50A50" w:rsidRPr="00482814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Control-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 xml:space="preserve"> H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888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484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F023" w14:textId="13DE39D0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9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53CA" w14:textId="6BA53483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319</w:t>
            </w:r>
          </w:p>
        </w:tc>
      </w:tr>
      <w:tr w:rsidR="00A50A50" w:rsidRPr="009C4395" w14:paraId="5350BB46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65F7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D394CB" w14:textId="310D7129" w:rsidR="00A50A50" w:rsidRPr="00482814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Control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DFA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C6E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1548" w14:textId="4BCF710D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1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4599" w14:textId="52191396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209</w:t>
            </w:r>
          </w:p>
        </w:tc>
      </w:tr>
      <w:tr w:rsidR="00A50A50" w:rsidRPr="009C4395" w14:paraId="18DB8F20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4B36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AB4E33" w14:textId="026AB7FF" w:rsidR="00A50A50" w:rsidRPr="00482814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482814">
              <w:rPr>
                <w:rFonts w:ascii="Times New Roman" w:hAnsi="Times New Roman" w:cs="Times New Roman"/>
                <w:sz w:val="12"/>
                <w:szCs w:val="10"/>
              </w:rPr>
              <w:t>Control-</w:t>
            </w:r>
            <w:r w:rsidR="005C0D2F"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6D6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3067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D641" w14:textId="3E4D3371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26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58BF" w14:textId="04224246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024</w:t>
            </w:r>
          </w:p>
        </w:tc>
      </w:tr>
      <w:tr w:rsidR="00A50A50" w:rsidRPr="009C4395" w14:paraId="45BF7448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C24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4FC9" w14:textId="3E1682BB" w:rsidR="00A50A50" w:rsidRPr="00482814" w:rsidRDefault="00B8139C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AA39" w14:textId="77777777" w:rsidR="00A50A50" w:rsidRPr="005630B7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2A2" w14:textId="332DA9DF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C147" w14:textId="4D474BD1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A786" w14:textId="5784A262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484</w:t>
            </w:r>
          </w:p>
        </w:tc>
      </w:tr>
      <w:tr w:rsidR="00A50A50" w:rsidRPr="009C4395" w14:paraId="73150977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543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B3A5" w14:textId="63315037" w:rsidR="00A50A50" w:rsidRPr="00482814" w:rsidRDefault="00B8139C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C6A52" w14:textId="77777777" w:rsidR="00A50A50" w:rsidRPr="005630B7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E6C" w14:textId="712D810B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08E4" w14:textId="1954C46B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9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DCA2" w14:textId="2220B49A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348</w:t>
            </w:r>
          </w:p>
        </w:tc>
      </w:tr>
      <w:tr w:rsidR="00A50A50" w:rsidRPr="009C4395" w14:paraId="27D90E24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98A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F567A0" w14:textId="092508BF" w:rsidR="00A50A50" w:rsidRPr="00482814" w:rsidRDefault="00B8139C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5C0D2F"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A36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F39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C418" w14:textId="10C7B8EA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24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A643" w14:textId="23F608DC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052</w:t>
            </w:r>
          </w:p>
        </w:tc>
      </w:tr>
      <w:tr w:rsidR="00A50A50" w:rsidRPr="009C4395" w14:paraId="38823F7C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3E97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FF16" w14:textId="27AD731C" w:rsidR="00A50A50" w:rsidRPr="00482814" w:rsidRDefault="00B8139C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0328" w14:textId="77777777" w:rsidR="00A50A50" w:rsidRPr="005630B7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115" w14:textId="46390198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2E0C" w14:textId="05C98373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5DC7" w14:textId="12CB5BCD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811</w:t>
            </w:r>
          </w:p>
        </w:tc>
      </w:tr>
      <w:tr w:rsidR="00A50A50" w:rsidRPr="009C4395" w14:paraId="5892799F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79E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2A74DB" w14:textId="7B804E85" w:rsidR="00A50A50" w:rsidRPr="00482814" w:rsidRDefault="00B8139C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5C0D2F"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429" w14:textId="77777777" w:rsidR="00A50A50" w:rsidRPr="00482814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121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A65D" w14:textId="767BA4F8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FA2D" w14:textId="1DF62F29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168</w:t>
            </w:r>
          </w:p>
        </w:tc>
      </w:tr>
      <w:tr w:rsidR="00A50A50" w:rsidRPr="009C4395" w14:paraId="3E0906C0" w14:textId="77777777" w:rsidTr="00DD790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AA79" w14:textId="77777777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89209" w14:textId="00C79D14" w:rsidR="00A50A50" w:rsidRPr="00482814" w:rsidRDefault="00992CA6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A50A50" w:rsidRPr="0048281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5C0D2F"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6F228" w14:textId="77777777" w:rsidR="00A50A50" w:rsidRPr="005630B7" w:rsidRDefault="00A50A50" w:rsidP="00A50A50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584E" w14:textId="5B5BF29A" w:rsidR="00A50A50" w:rsidRPr="005630B7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39DE7" w14:textId="18848911" w:rsidR="00A50A50" w:rsidRPr="00A50A50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fi-FI" w:eastAsia="fi-FI"/>
              </w:rPr>
            </w:pPr>
            <w:r w:rsidRPr="00A50A50">
              <w:rPr>
                <w:rFonts w:ascii="Times New Roman" w:hAnsi="Times New Roman" w:cs="Times New Roman"/>
                <w:sz w:val="10"/>
                <w:szCs w:val="10"/>
              </w:rPr>
              <w:t>-1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D5A2C" w14:textId="23F2D976" w:rsidR="00A50A50" w:rsidRPr="00F32B79" w:rsidRDefault="00A50A50" w:rsidP="00A50A50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F32B79">
              <w:rPr>
                <w:rFonts w:ascii="Times New Roman" w:hAnsi="Times New Roman" w:cs="Times New Roman"/>
                <w:sz w:val="12"/>
                <w:szCs w:val="10"/>
              </w:rPr>
              <w:t>0.237</w:t>
            </w:r>
          </w:p>
        </w:tc>
      </w:tr>
      <w:tr w:rsidR="00164CE7" w:rsidRPr="009C4395" w14:paraId="25584EFB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980" w14:textId="06F0DD3D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mal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0DF9" w14:textId="6F802D56" w:rsidR="00164CE7" w:rsidRPr="007A3234" w:rsidRDefault="005C0D2F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 xml:space="preserve"> H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B8139C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05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43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E566" w14:textId="0ED46C1B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3E63" w14:textId="65E1559A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300</w:t>
            </w:r>
          </w:p>
        </w:tc>
      </w:tr>
      <w:tr w:rsidR="00164CE7" w:rsidRPr="009C4395" w14:paraId="0C5A1F78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60E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DCE1" w14:textId="71788276" w:rsidR="00164CE7" w:rsidRPr="007A3234" w:rsidRDefault="005C0D2F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="00992CA6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CC1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9DC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DD48" w14:textId="67A3D155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14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DD43" w14:textId="1582339C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229</w:t>
            </w:r>
          </w:p>
        </w:tc>
      </w:tr>
      <w:tr w:rsidR="00164CE7" w:rsidRPr="009C4395" w14:paraId="0B5425FE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70C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49FF" w14:textId="5ADE4986" w:rsidR="00164CE7" w:rsidRPr="007A3234" w:rsidRDefault="005C0D2F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88C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7E78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907F" w14:textId="03674F1F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17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15E0" w14:textId="653A0D9E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151</w:t>
            </w:r>
          </w:p>
        </w:tc>
      </w:tr>
      <w:tr w:rsidR="00164CE7" w:rsidRPr="009C4395" w14:paraId="216A1EC1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3F2A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0973" w14:textId="43C37701" w:rsidR="00164CE7" w:rsidRPr="007A3234" w:rsidRDefault="005C0D2F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6231" w14:textId="77777777" w:rsidR="00164CE7" w:rsidRPr="005630B7" w:rsidRDefault="00164CE7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66D" w14:textId="31BD4EA8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CF88" w14:textId="648BF3A0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8FBE" w14:textId="6EB73D21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020</w:t>
            </w:r>
          </w:p>
        </w:tc>
      </w:tr>
      <w:tr w:rsidR="00164CE7" w:rsidRPr="009C4395" w14:paraId="2F61590C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476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A578" w14:textId="61720A1A" w:rsidR="00164CE7" w:rsidRPr="007A3234" w:rsidRDefault="005C0D2F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let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726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C62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EB55" w14:textId="032FA4BF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EA68" w14:textId="5064DB77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015</w:t>
            </w:r>
          </w:p>
        </w:tc>
      </w:tr>
      <w:tr w:rsidR="00164CE7" w:rsidRPr="009C4395" w14:paraId="696EC169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CDA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7994" w14:textId="5EC01BA3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933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97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2FE5" w14:textId="679AD2E5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1E44" w14:textId="7E0DDEB3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839</w:t>
            </w:r>
          </w:p>
        </w:tc>
      </w:tr>
      <w:tr w:rsidR="00164CE7" w:rsidRPr="009C4395" w14:paraId="29E32975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C784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F2C9" w14:textId="5FCAD308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F12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6E84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83C9" w14:textId="2934E10A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eastAsia="fi-FI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9AF2" w14:textId="365E6426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624</w:t>
            </w:r>
          </w:p>
        </w:tc>
      </w:tr>
      <w:tr w:rsidR="00164CE7" w:rsidRPr="009C4395" w14:paraId="137A9A08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46E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48E9" w14:textId="65BC3BF0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Contr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7EA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1D5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EBBE" w14:textId="52B182B3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96D1" w14:textId="2C7799FF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120</w:t>
            </w:r>
          </w:p>
        </w:tc>
      </w:tr>
      <w:tr w:rsidR="00164CE7" w:rsidRPr="009C4395" w14:paraId="6ED10664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108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AEBA" w14:textId="195FA741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E1D8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83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2D2E" w14:textId="557598F0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1BE6" w14:textId="6AB1EFFA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076</w:t>
            </w:r>
          </w:p>
        </w:tc>
      </w:tr>
      <w:tr w:rsidR="00164CE7" w:rsidRPr="009C4395" w14:paraId="6A8AA3E1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13D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0530" w14:textId="6A25C12F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AFEE2" w14:textId="77777777" w:rsidR="00164CE7" w:rsidRPr="005630B7" w:rsidRDefault="00164CE7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F15" w14:textId="7C6A21AE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E101" w14:textId="10757F86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-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BE2E" w14:textId="6C8B2CFD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774</w:t>
            </w:r>
          </w:p>
        </w:tc>
      </w:tr>
      <w:tr w:rsidR="00164CE7" w:rsidRPr="009C4395" w14:paraId="2CFC86AC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F47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A041" w14:textId="21007F05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E615C" w14:textId="77777777" w:rsidR="00164CE7" w:rsidRPr="005630B7" w:rsidRDefault="00164CE7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1F2" w14:textId="2E2BAE6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B3EE" w14:textId="270C96AA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-12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8454" w14:textId="5766FFC8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183</w:t>
            </w:r>
          </w:p>
        </w:tc>
      </w:tr>
      <w:tr w:rsidR="00164CE7" w:rsidRPr="009C4395" w14:paraId="7688ED02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D92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D91D" w14:textId="77CBBA8D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3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+H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O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fi-FI" w:eastAsia="fi-FI"/>
              </w:rPr>
              <w:t>2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High O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3023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946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1BA4" w14:textId="5619584E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-19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38AC" w14:textId="4248A04C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108</w:t>
            </w:r>
          </w:p>
        </w:tc>
      </w:tr>
      <w:tr w:rsidR="00164CE7" w:rsidRPr="009C4395" w14:paraId="20C5889A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D5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57A0" w14:textId="15FC71C2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E3877" w14:textId="77777777" w:rsidR="00164CE7" w:rsidRPr="005630B7" w:rsidRDefault="00164CE7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E8D" w14:textId="3402C938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B082" w14:textId="04340D57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-9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1111" w14:textId="14EEF8A7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310</w:t>
            </w:r>
          </w:p>
        </w:tc>
      </w:tr>
      <w:tr w:rsidR="00164CE7" w:rsidRPr="009C4395" w14:paraId="67009492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441A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7036" w14:textId="2A7A882B" w:rsidR="00164CE7" w:rsidRPr="007A3234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D31F5B">
              <w:rPr>
                <w:rFonts w:ascii="Times New Roman" w:hAnsi="Times New Roman" w:cs="Times New Roman"/>
                <w:sz w:val="12"/>
                <w:szCs w:val="12"/>
              </w:rPr>
              <w:t>Low O</w:t>
            </w:r>
            <w:r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  <w:r w:rsidR="00164CE7" w:rsidRPr="007A3234">
              <w:rPr>
                <w:rFonts w:ascii="Times New Roman" w:hAnsi="Times New Roman" w:cs="Times New Roman"/>
                <w:sz w:val="12"/>
                <w:szCs w:val="10"/>
              </w:rPr>
              <w:t>-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E7E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0AD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ABB6" w14:textId="52638D19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-1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4E2B" w14:textId="750D7344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170</w:t>
            </w:r>
          </w:p>
        </w:tc>
      </w:tr>
      <w:tr w:rsidR="00164CE7" w:rsidRPr="009C4395" w14:paraId="766F9259" w14:textId="77777777" w:rsidTr="00D45588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93C9" w14:textId="77777777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4B54" w14:textId="618CD9B8" w:rsidR="00164CE7" w:rsidRPr="002809FD" w:rsidRDefault="00992CA6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Control</w:t>
            </w:r>
            <w:r w:rsidR="00164CE7"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-</w:t>
            </w:r>
            <w:proofErr w:type="spellEnd"/>
            <w:r w:rsidR="00773FDD" w:rsidRPr="00D31F5B">
              <w:rPr>
                <w:rFonts w:ascii="Times New Roman" w:hAnsi="Times New Roman" w:cs="Times New Roman"/>
                <w:sz w:val="12"/>
                <w:szCs w:val="12"/>
              </w:rPr>
              <w:t>High O</w:t>
            </w:r>
            <w:r w:rsidR="00773FDD" w:rsidRPr="00D31F5B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A1227" w14:textId="77777777" w:rsidR="00164CE7" w:rsidRPr="005630B7" w:rsidRDefault="00164CE7" w:rsidP="00164CE7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B008" w14:textId="6CA61FAD" w:rsidR="00164CE7" w:rsidRPr="005630B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DE690" w14:textId="4A322F16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32357" w14:textId="06B0CB57" w:rsidR="00164CE7" w:rsidRPr="00164CE7" w:rsidRDefault="00164CE7" w:rsidP="00164CE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164CE7">
              <w:rPr>
                <w:rFonts w:ascii="Times New Roman" w:hAnsi="Times New Roman" w:cs="Times New Roman"/>
                <w:sz w:val="12"/>
                <w:szCs w:val="10"/>
              </w:rPr>
              <w:t>0.514</w:t>
            </w:r>
          </w:p>
        </w:tc>
      </w:tr>
    </w:tbl>
    <w:p w14:paraId="726B6DD8" w14:textId="0C093376" w:rsidR="004835D1" w:rsidRDefault="004835D1">
      <w:pPr>
        <w:ind w:firstLine="0"/>
        <w:jc w:val="left"/>
        <w:rPr>
          <w:i/>
          <w:iCs/>
          <w:color w:val="44546A" w:themeColor="text2"/>
          <w:sz w:val="18"/>
          <w:szCs w:val="18"/>
        </w:rPr>
      </w:pPr>
    </w:p>
    <w:p w14:paraId="31283D65" w14:textId="5CD63D3F" w:rsidR="004835D1" w:rsidRDefault="004835D1" w:rsidP="004835D1">
      <w:pPr>
        <w:pStyle w:val="Kuvaotsikko"/>
        <w:keepNext/>
      </w:pPr>
      <w:r>
        <w:t>Supplementary Table</w:t>
      </w:r>
      <w:r w:rsidR="009226E5">
        <w:t xml:space="preserve"> 3</w:t>
      </w:r>
      <w:r>
        <w:t>. Water turbidity measured and averaged for all treatments, from every week.</w:t>
      </w:r>
    </w:p>
    <w:tbl>
      <w:tblPr>
        <w:tblW w:w="5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1076"/>
        <w:gridCol w:w="969"/>
      </w:tblGrid>
      <w:tr w:rsidR="004835D1" w:rsidRPr="00FB2974" w14:paraId="50131C05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0F46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Week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EA7C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9335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H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2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O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0AE7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Low</w:t>
            </w:r>
            <w:proofErr w:type="spellEnd"/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O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3807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High</w:t>
            </w:r>
            <w:proofErr w:type="spellEnd"/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O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44E6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O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3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+H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2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O</w:t>
            </w:r>
            <w:r w:rsidRPr="00FB2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fi-FI" w:eastAsia="fi-FI"/>
              </w:rPr>
              <w:t>2</w:t>
            </w:r>
          </w:p>
        </w:tc>
      </w:tr>
      <w:tr w:rsidR="004835D1" w:rsidRPr="00FB2974" w14:paraId="3627C878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DE50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527" w14:textId="0A8DBD4E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BCF" w14:textId="055FE29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A97" w14:textId="0AD604EE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D41" w14:textId="65A6204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DC1" w14:textId="5059B23A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</w:tr>
      <w:tr w:rsidR="004835D1" w:rsidRPr="00FB2974" w14:paraId="50106CF7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80A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64F" w14:textId="71E8C9A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3E6" w14:textId="4E23454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82B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CC0" w14:textId="6B6A79C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782" w14:textId="63D12073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</w:tr>
      <w:tr w:rsidR="004835D1" w:rsidRPr="00FB2974" w14:paraId="5D0880B9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60D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DC9" w14:textId="2E2CA56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F9A5" w14:textId="106F8021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1213" w14:textId="28965579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24A" w14:textId="0FCD236F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459" w14:textId="2A8EB40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3</w:t>
            </w:r>
          </w:p>
        </w:tc>
      </w:tr>
      <w:tr w:rsidR="004835D1" w:rsidRPr="00FB2974" w14:paraId="419B868D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39B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873" w14:textId="00ADE9BB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722" w14:textId="4B023605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7A6" w14:textId="2A59CFF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C0B" w14:textId="44AF2FE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970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5</w:t>
            </w:r>
          </w:p>
        </w:tc>
      </w:tr>
      <w:tr w:rsidR="004835D1" w:rsidRPr="00FB2974" w14:paraId="29C60043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966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04A" w14:textId="4F550B25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699" w14:textId="5BA381A9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551E" w14:textId="0D97C93A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2B5B" w14:textId="575B24FD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22A" w14:textId="65E4B83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</w:tr>
      <w:tr w:rsidR="004835D1" w:rsidRPr="00FB2974" w14:paraId="537ECC92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D5D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627" w14:textId="3524B410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6F0" w14:textId="70A3EB4B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E0D" w14:textId="130F5CBD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BC0" w14:textId="7EE5D29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2FA" w14:textId="459EF48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6</w:t>
            </w:r>
          </w:p>
        </w:tc>
      </w:tr>
      <w:tr w:rsidR="004835D1" w:rsidRPr="00FB2974" w14:paraId="06E76FDF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F61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D20" w14:textId="3A3E569D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2C8" w14:textId="5B868C5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84C" w14:textId="1A5A18AA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884" w14:textId="5550A539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200" w14:textId="7E17B788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0</w:t>
            </w:r>
          </w:p>
        </w:tc>
      </w:tr>
      <w:tr w:rsidR="004835D1" w:rsidRPr="00FB2974" w14:paraId="2B398A53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7A1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4F7A" w14:textId="7BA9C02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DC0E" w14:textId="5BB9C640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BBF" w14:textId="538B5898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1CE1" w14:textId="15149F7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9F2" w14:textId="13FCC471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</w:tr>
      <w:tr w:rsidR="004835D1" w:rsidRPr="00FB2974" w14:paraId="0BB38F58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AB9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A5F" w14:textId="4D1A0E7B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5DA" w14:textId="2F29EE75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D88" w14:textId="7A64B691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233C" w14:textId="2E9B40E0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CC4" w14:textId="69C314E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</w:tr>
      <w:tr w:rsidR="004835D1" w:rsidRPr="00FB2974" w14:paraId="58497291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B47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122" w14:textId="30AE19CD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13FD" w14:textId="76ADC828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B33" w14:textId="46FBC3C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8A6" w14:textId="74C01735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8F8" w14:textId="75154CC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</w:tr>
      <w:tr w:rsidR="004835D1" w:rsidRPr="00FB2974" w14:paraId="5D0EA99F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01AA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A32" w14:textId="66A05A1E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5EC" w14:textId="46FCEAE9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7CB1" w14:textId="54EBAE43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9F7" w14:textId="13ED8449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F47" w14:textId="6A69F82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</w:tr>
      <w:tr w:rsidR="004835D1" w:rsidRPr="00FB2974" w14:paraId="720E6778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902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8F2" w14:textId="2B2F8AB1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719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53D" w14:textId="70892C16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FC2" w14:textId="5FDF5F2B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6A99" w14:textId="49D16393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</w:tr>
      <w:tr w:rsidR="004835D1" w:rsidRPr="00FB2974" w14:paraId="5E015AA9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90D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547" w14:textId="0028241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832" w14:textId="26FF53AF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0DE" w14:textId="757A6ED4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F229" w14:textId="4010CEEE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CBF" w14:textId="0D85CA1C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2</w:t>
            </w:r>
          </w:p>
        </w:tc>
      </w:tr>
      <w:tr w:rsidR="004835D1" w:rsidRPr="00FB2974" w14:paraId="0DAB02E1" w14:textId="77777777" w:rsidTr="00A665F5">
        <w:trPr>
          <w:trHeight w:val="57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E5F9" w14:textId="77777777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86D5" w14:textId="5B92F915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5925" w14:textId="7D4A973D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5C0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BAA05" w14:textId="4F8BC082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69E5" w14:textId="1C172C72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3536" w14:textId="63761F63" w:rsidR="004835D1" w:rsidRPr="00FB2974" w:rsidRDefault="004835D1" w:rsidP="005C00C7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1.</w:t>
            </w:r>
            <w:r w:rsidR="00BA5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</w:tr>
      <w:tr w:rsidR="004835D1" w:rsidRPr="00FB2974" w14:paraId="01CD07A9" w14:textId="77777777" w:rsidTr="00A665F5">
        <w:trPr>
          <w:trHeight w:val="401"/>
        </w:trPr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364C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EEAB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EB51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4A0E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EDCE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AED4" w14:textId="77777777" w:rsidR="004835D1" w:rsidRPr="00FB2974" w:rsidRDefault="004835D1" w:rsidP="00A665F5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FB2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</w:tbl>
    <w:p w14:paraId="31AB8FA0" w14:textId="77777777" w:rsidR="004835D1" w:rsidRDefault="004835D1" w:rsidP="004835D1">
      <w:pPr>
        <w:pStyle w:val="Eivli"/>
      </w:pPr>
    </w:p>
    <w:p w14:paraId="1DB1AD91" w14:textId="77777777" w:rsidR="004835D1" w:rsidRDefault="004835D1" w:rsidP="004835D1">
      <w:pPr>
        <w:pStyle w:val="Eivli"/>
      </w:pPr>
    </w:p>
    <w:p w14:paraId="445C663F" w14:textId="77777777" w:rsidR="004835D1" w:rsidRDefault="004835D1" w:rsidP="004835D1">
      <w:pPr>
        <w:pStyle w:val="Eivli"/>
      </w:pPr>
    </w:p>
    <w:p w14:paraId="27CB5F2C" w14:textId="77777777" w:rsidR="004835D1" w:rsidRDefault="004835D1" w:rsidP="004835D1">
      <w:pPr>
        <w:pStyle w:val="Eivli"/>
      </w:pPr>
    </w:p>
    <w:p w14:paraId="400EDE1F" w14:textId="5470388F" w:rsidR="004835D1" w:rsidRDefault="004835D1" w:rsidP="004835D1">
      <w:pPr>
        <w:pStyle w:val="Kuvaotsikko"/>
        <w:keepNext/>
      </w:pPr>
      <w:r>
        <w:lastRenderedPageBreak/>
        <w:t xml:space="preserve">Supplementary Table </w:t>
      </w:r>
      <w:r w:rsidR="00AE657B">
        <w:t>4</w:t>
      </w:r>
      <w:r>
        <w:t xml:space="preserve">. Results from statistical analyzes for DOC. Used significance level was 0.05. </w:t>
      </w:r>
      <w:r w:rsidRPr="00B03176">
        <w:t>Significance 0.000 = &lt;0.000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2122"/>
        <w:gridCol w:w="807"/>
        <w:gridCol w:w="1994"/>
        <w:gridCol w:w="1274"/>
        <w:gridCol w:w="1556"/>
      </w:tblGrid>
      <w:tr w:rsidR="004835D1" w:rsidRPr="002F7746" w14:paraId="18F6044B" w14:textId="77777777" w:rsidTr="00446B29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1B83" w14:textId="6BA5B290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38AB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ompariso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EE49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2B3A" w14:textId="77777777" w:rsidR="004835D1" w:rsidRPr="002F7746" w:rsidRDefault="004835D1" w:rsidP="00446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Degree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3F90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ig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DD20" w14:textId="77777777" w:rsidR="00446B29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est</w:t>
            </w:r>
          </w:p>
          <w:p w14:paraId="2A8A5BF1" w14:textId="74390962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tatistic</w:t>
            </w:r>
          </w:p>
        </w:tc>
      </w:tr>
      <w:tr w:rsidR="004835D1" w:rsidRPr="002F7746" w14:paraId="5260A5D6" w14:textId="77777777" w:rsidTr="00446B29">
        <w:trPr>
          <w:trHeight w:val="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F7F9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DO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074" w14:textId="59F1CEA7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CB5E1" w14:textId="77777777" w:rsidR="004835D1" w:rsidRPr="002F7746" w:rsidRDefault="004835D1" w:rsidP="00446B29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A3402" w14:textId="181FC00A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           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FE3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3B1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9</w:t>
            </w:r>
          </w:p>
        </w:tc>
      </w:tr>
      <w:tr w:rsidR="004835D1" w:rsidRPr="002F7746" w14:paraId="65FB77F4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6E6D8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E015" w14:textId="371A9639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  <w:r w:rsidRPr="005630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 xml:space="preserve"> 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H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B69E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9DE4B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8E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522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9</w:t>
            </w:r>
          </w:p>
        </w:tc>
      </w:tr>
      <w:tr w:rsidR="004835D1" w:rsidRPr="002F7746" w14:paraId="6DDAC2D9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5CB17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BE6" w14:textId="7C85AE51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H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FBAD9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FFDE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144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691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2.25</w:t>
            </w:r>
          </w:p>
        </w:tc>
      </w:tr>
      <w:tr w:rsidR="004835D1" w:rsidRPr="002F7746" w14:paraId="756CA9E6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1E781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36A0" w14:textId="191EFB5A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Co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ol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B6E37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28DE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447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34A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32</w:t>
            </w:r>
          </w:p>
        </w:tc>
      </w:tr>
      <w:tr w:rsidR="004835D1" w:rsidRPr="002F7746" w14:paraId="589FCF2F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EC959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1A6" w14:textId="7CA0E36F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H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BF98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FF6E0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28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BD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</w:tr>
      <w:tr w:rsidR="004835D1" w:rsidRPr="002F7746" w14:paraId="3647486D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C343D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CCCB" w14:textId="4CD39F61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H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9704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4EFE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DC17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54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46</w:t>
            </w:r>
          </w:p>
        </w:tc>
      </w:tr>
      <w:tr w:rsidR="004835D1" w:rsidRPr="002F7746" w14:paraId="431376FF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259D5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3139" w14:textId="1B0AC4B6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Co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ol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62051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2774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CF2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4C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54</w:t>
            </w:r>
          </w:p>
        </w:tc>
      </w:tr>
      <w:tr w:rsidR="004835D1" w:rsidRPr="002F7746" w14:paraId="4FE5CB31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8F106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B99" w14:textId="58B20F09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H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H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7ECF1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9DAE0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B0F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684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36</w:t>
            </w:r>
          </w:p>
        </w:tc>
      </w:tr>
      <w:tr w:rsidR="004835D1" w:rsidRPr="002F7746" w14:paraId="3A5F9ABA" w14:textId="77777777" w:rsidTr="00446B29">
        <w:trPr>
          <w:trHeight w:val="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0FB35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E7B" w14:textId="43CEE685" w:rsidR="004835D1" w:rsidRPr="002F7746" w:rsidRDefault="00446B29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+H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O</w:t>
            </w:r>
            <w:r w:rsidRP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 w:rsidR="004835D1"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Co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ol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6B06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B84AB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EA5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E18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1.43</w:t>
            </w:r>
          </w:p>
        </w:tc>
      </w:tr>
      <w:tr w:rsidR="004835D1" w:rsidRPr="002F7746" w14:paraId="5E5C5023" w14:textId="77777777" w:rsidTr="00446B29">
        <w:trPr>
          <w:trHeight w:val="103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F9CBA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462A" w14:textId="33869C99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i-FI"/>
              </w:rPr>
              <w:t>2</w:t>
            </w: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-Cont</w:t>
            </w:r>
            <w:r w:rsidR="00446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ol</w:t>
            </w: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C94BE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3405F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6663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B0B0" w14:textId="77777777" w:rsidR="004835D1" w:rsidRPr="002F7746" w:rsidRDefault="004835D1" w:rsidP="00446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2F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</w:tr>
    </w:tbl>
    <w:p w14:paraId="167B46D4" w14:textId="7AA40983" w:rsidR="004835D1" w:rsidRDefault="004835D1" w:rsidP="004835D1">
      <w:pPr>
        <w:pStyle w:val="Eivli"/>
      </w:pPr>
    </w:p>
    <w:p w14:paraId="020DDEEE" w14:textId="692DF925" w:rsidR="005C00C7" w:rsidRDefault="005C00C7" w:rsidP="004835D1">
      <w:pPr>
        <w:pStyle w:val="Eivli"/>
      </w:pPr>
    </w:p>
    <w:p w14:paraId="23BBF27D" w14:textId="7C525B0E" w:rsidR="005C00C7" w:rsidRDefault="005C00C7" w:rsidP="004835D1">
      <w:pPr>
        <w:pStyle w:val="Eivli"/>
      </w:pPr>
    </w:p>
    <w:p w14:paraId="7E7C2A62" w14:textId="7C72ED01" w:rsidR="005C00C7" w:rsidRDefault="005C00C7" w:rsidP="004835D1">
      <w:pPr>
        <w:pStyle w:val="Eivli"/>
      </w:pPr>
    </w:p>
    <w:p w14:paraId="5FFB45DC" w14:textId="77777777" w:rsidR="005C00C7" w:rsidRDefault="005C00C7" w:rsidP="004835D1">
      <w:pPr>
        <w:pStyle w:val="Eivli"/>
      </w:pPr>
    </w:p>
    <w:p w14:paraId="1258ED03" w14:textId="77777777" w:rsidR="004835D1" w:rsidRDefault="004835D1" w:rsidP="004835D1">
      <w:pPr>
        <w:pStyle w:val="Eivli"/>
      </w:pPr>
    </w:p>
    <w:p w14:paraId="78895631" w14:textId="77777777" w:rsidR="004835D1" w:rsidRDefault="004835D1" w:rsidP="004835D1">
      <w:pPr>
        <w:pStyle w:val="Eivli"/>
        <w:keepNext/>
      </w:pPr>
      <w:r>
        <w:rPr>
          <w:noProof/>
        </w:rPr>
        <w:drawing>
          <wp:inline distT="0" distB="0" distL="0" distR="0" wp14:anchorId="26C56DB4" wp14:editId="7F0E5EAA">
            <wp:extent cx="5731510" cy="3444875"/>
            <wp:effectExtent l="0" t="0" r="254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7604B7-3ED8-4ABA-9B4C-64C7A214A1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AFD7FB" w14:textId="74871AA4" w:rsidR="00223198" w:rsidRDefault="004835D1" w:rsidP="005630B7">
      <w:pPr>
        <w:pStyle w:val="Kuvaotsikko"/>
      </w:pPr>
      <w:r>
        <w:t>Supplementary figure 1. Standard line for molecular weight (Da) and retention time (min). Displaying the equation and R</w:t>
      </w:r>
      <w:r>
        <w:rPr>
          <w:vertAlign w:val="superscript"/>
        </w:rPr>
        <w:t>2</w:t>
      </w:r>
      <w:r>
        <w:t>-value.</w:t>
      </w:r>
    </w:p>
    <w:p w14:paraId="3C74235F" w14:textId="77777777" w:rsidR="00DD039F" w:rsidRDefault="00DD039F" w:rsidP="00DD039F">
      <w:pPr>
        <w:keepNext/>
        <w:ind w:firstLine="0"/>
        <w:jc w:val="left"/>
      </w:pPr>
      <w:r>
        <w:rPr>
          <w:noProof/>
        </w:rPr>
        <w:lastRenderedPageBreak/>
        <w:drawing>
          <wp:inline distT="0" distB="0" distL="0" distR="0" wp14:anchorId="4C2E6A30" wp14:editId="2BACA209">
            <wp:extent cx="5163820" cy="345059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DD3A5" w14:textId="037470A3" w:rsidR="00DD039F" w:rsidRDefault="00DD039F" w:rsidP="00DD039F">
      <w:pPr>
        <w:pStyle w:val="Kuvaotsikko"/>
        <w:jc w:val="left"/>
      </w:pPr>
      <w:r>
        <w:t xml:space="preserve">Supplementary figure 2. </w:t>
      </w:r>
      <w:r w:rsidRPr="00EC1783">
        <w:t>Calculated Ozone doses (mg O3/ mg DOC) applied in systems treated with ozone.</w:t>
      </w:r>
    </w:p>
    <w:p w14:paraId="13E019AE" w14:textId="5E2D4FB5" w:rsidR="005C00C7" w:rsidRDefault="005C00C7" w:rsidP="00DD039F">
      <w:pPr>
        <w:ind w:firstLine="0"/>
        <w:jc w:val="left"/>
      </w:pPr>
    </w:p>
    <w:p w14:paraId="375CC21A" w14:textId="0DBE76CC" w:rsidR="00EE4B24" w:rsidRDefault="00EE4B24" w:rsidP="00EE4B24">
      <w:pPr>
        <w:pStyle w:val="Kuvaotsikko"/>
        <w:keepNext/>
      </w:pPr>
      <w:r>
        <w:t>Supplementary Table</w:t>
      </w:r>
      <w:r w:rsidR="005F3F39">
        <w:t xml:space="preserve"> 5</w:t>
      </w:r>
      <w:r>
        <w:t xml:space="preserve">. </w:t>
      </w:r>
      <w:r w:rsidRPr="00E17DFD">
        <w:t>Kruskal-</w:t>
      </w:r>
      <w:proofErr w:type="gramStart"/>
      <w:r w:rsidRPr="00E17DFD">
        <w:t>Wallis</w:t>
      </w:r>
      <w:proofErr w:type="gramEnd"/>
      <w:r w:rsidRPr="00E17DFD">
        <w:t xml:space="preserve"> comparison between </w:t>
      </w:r>
      <w:r>
        <w:t>fluorescence and UV-254</w:t>
      </w:r>
      <w:r w:rsidRPr="00E17DFD">
        <w:t xml:space="preserve"> for different size fractions. Sample size (n), degree of freedom (F), average difference between treatments (test statistic) and significance (p) are presented. Significance 0.000 = &lt;0</w:t>
      </w:r>
    </w:p>
    <w:tbl>
      <w:tblPr>
        <w:tblW w:w="6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40"/>
        <w:gridCol w:w="699"/>
        <w:gridCol w:w="960"/>
        <w:gridCol w:w="960"/>
        <w:gridCol w:w="960"/>
      </w:tblGrid>
      <w:tr w:rsidR="005C00C7" w:rsidRPr="009C4395" w14:paraId="680902AE" w14:textId="77777777" w:rsidTr="00531461">
        <w:trPr>
          <w:trHeight w:val="20"/>
        </w:trPr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EE0C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ractrion</w:t>
            </w:r>
            <w:proofErr w:type="spellEnd"/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00EC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Comparison</w:t>
            </w:r>
            <w:proofErr w:type="spellEnd"/>
          </w:p>
        </w:tc>
        <w:tc>
          <w:tcPr>
            <w:tcW w:w="6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5147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n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4C7DD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F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5687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Test</w:t>
            </w:r>
            <w:proofErr w:type="spellEnd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 xml:space="preserve"> </w:t>
            </w: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tatistic</w:t>
            </w:r>
            <w:proofErr w:type="spellEnd"/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72CD" w14:textId="77777777" w:rsidR="005C00C7" w:rsidRPr="005630B7" w:rsidRDefault="005C00C7" w:rsidP="0063587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ig</w:t>
            </w:r>
            <w:proofErr w:type="spellEnd"/>
            <w:r w:rsidRPr="005630B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.</w:t>
            </w:r>
          </w:p>
        </w:tc>
      </w:tr>
      <w:tr w:rsidR="000A3412" w:rsidRPr="009C4395" w14:paraId="0CBDFA70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FBE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Lar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E065" w14:textId="198EC8C9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A66" w14:textId="4115553B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E61" w14:textId="6D77A7D8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821E" w14:textId="7702AEE8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8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7930" w14:textId="6F03836C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226</w:t>
            </w:r>
          </w:p>
        </w:tc>
      </w:tr>
      <w:tr w:rsidR="000A3412" w:rsidRPr="009C4395" w14:paraId="31F6439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F8D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EC27" w14:textId="06F0B392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54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AC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61EC" w14:textId="06446A1C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10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8357" w14:textId="44FFECE7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133</w:t>
            </w:r>
          </w:p>
        </w:tc>
      </w:tr>
      <w:tr w:rsidR="000A3412" w:rsidRPr="009C4395" w14:paraId="5D1EF30B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7C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126A" w14:textId="4F4A0BEA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B67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1A9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BB907" w14:textId="75180A4B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2C51" w14:textId="3BEA8C5F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0A3412" w:rsidRPr="009C4395" w14:paraId="3C518B5E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E21D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2257" w14:textId="3961F231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919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797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F7BA" w14:textId="3189AD1C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5311" w14:textId="1E665EA6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0A3412" w:rsidRPr="009C4395" w14:paraId="29CC1E6D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6F9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1F6C" w14:textId="5DC7E370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Tryptophan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837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8D9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B1C4" w14:textId="11B0BA1B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8A3D" w14:textId="23EC8B57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770</w:t>
            </w:r>
          </w:p>
        </w:tc>
      </w:tr>
      <w:tr w:rsidR="000A3412" w:rsidRPr="009C4395" w14:paraId="1D459E06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464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FD2C" w14:textId="6C9BA029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Tryptophan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4758" w14:textId="77777777" w:rsidR="000A3412" w:rsidRPr="00D31F5B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3F3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17F8" w14:textId="109B03AF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6501" w14:textId="56700E04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4</w:t>
            </w:r>
          </w:p>
        </w:tc>
      </w:tr>
      <w:tr w:rsidR="000A3412" w:rsidRPr="009C4395" w14:paraId="20A9D65C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AAC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2EB1" w14:textId="5218F5BF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Tryptophan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DB6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7B1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4A18" w14:textId="63E41442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24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6EC9" w14:textId="7C90E38C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0A3412" w:rsidRPr="009C4395" w14:paraId="4190C79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9E2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415D" w14:textId="4CEF47C1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Fulvic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5398" w14:textId="77777777" w:rsidR="000A3412" w:rsidRPr="00D31F5B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AA6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3046" w14:textId="303673A2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17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A93A" w14:textId="22EEADFA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9</w:t>
            </w:r>
          </w:p>
        </w:tc>
      </w:tr>
      <w:tr w:rsidR="000A3412" w:rsidRPr="009C4395" w14:paraId="7B6B59E3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4E4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66A4" w14:textId="33A0E0ED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Fulvic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6611" w14:textId="77777777" w:rsidR="000A3412" w:rsidRPr="00D31F5B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E66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900D" w14:textId="291630EA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22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F2E6" w14:textId="27724C57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1</w:t>
            </w:r>
          </w:p>
        </w:tc>
      </w:tr>
      <w:tr w:rsidR="000A3412" w:rsidRPr="009C4395" w14:paraId="437CE30B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EE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D97F" w14:textId="18FB4975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UV-254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2C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E0A3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9261" w14:textId="0C440779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3973" w14:textId="56EF0E2B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506</w:t>
            </w:r>
          </w:p>
        </w:tc>
      </w:tr>
      <w:tr w:rsidR="000A3412" w:rsidRPr="009C4395" w14:paraId="13BE8375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F6FD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0128" w14:textId="0B29CE79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2CAE" w14:textId="77777777" w:rsidR="000A3412" w:rsidRPr="00D31F5B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DE2F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9C26" w14:textId="2F0A8327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8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26EF" w14:textId="7F0E6040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226</w:t>
            </w:r>
          </w:p>
        </w:tc>
      </w:tr>
      <w:tr w:rsidR="000A3412" w:rsidRPr="009C4395" w14:paraId="07A38E1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0CF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5C9B" w14:textId="59EEE8FB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41E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C9F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24EA" w14:textId="7B8FEC6F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10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073D" w14:textId="4D4DBEA5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133</w:t>
            </w:r>
          </w:p>
        </w:tc>
      </w:tr>
      <w:tr w:rsidR="000A3412" w:rsidRPr="009C4395" w14:paraId="61CB592D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DE1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3E71" w14:textId="11590A4D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2"/>
              </w:rPr>
              <w:t>Humic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664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CCB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8FA4" w14:textId="3227CA12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73C0" w14:textId="682C5A36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0A3412" w:rsidRPr="009C4395" w14:paraId="22D5276E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7AD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8A01" w14:textId="5EA3C0AB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Humic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040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39EC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0A8C" w14:textId="331191A1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-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616C" w14:textId="3DAD66B3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0A3412" w:rsidRPr="009C4395" w14:paraId="2E83846B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6D77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26B83" w14:textId="2686A996" w:rsidR="000A3412" w:rsidRPr="000A3412" w:rsidRDefault="000A3412" w:rsidP="000A3412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Tryptophan-Fulvi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4F0B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134A" w14:textId="77777777" w:rsidR="000A3412" w:rsidRPr="005630B7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CE3DD" w14:textId="35706832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E50EE" w14:textId="6939354F" w:rsidR="000A3412" w:rsidRPr="000A3412" w:rsidRDefault="000A3412" w:rsidP="000A34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0A3412">
              <w:rPr>
                <w:rFonts w:ascii="Times New Roman" w:hAnsi="Times New Roman" w:cs="Times New Roman"/>
                <w:sz w:val="12"/>
                <w:szCs w:val="10"/>
              </w:rPr>
              <w:t>0.770</w:t>
            </w:r>
          </w:p>
        </w:tc>
      </w:tr>
      <w:tr w:rsidR="00EE4B24" w:rsidRPr="009C4395" w14:paraId="1809A6D8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B11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Medium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3C42582" w14:textId="02AFD615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E1F" w14:textId="4E0FB011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255" w14:textId="020FD83B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641F" w14:textId="46A33EF1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12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F32C" w14:textId="0565A40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68</w:t>
            </w:r>
          </w:p>
        </w:tc>
      </w:tr>
      <w:tr w:rsidR="00EE4B24" w:rsidRPr="009C4395" w14:paraId="2893562C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75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5542BC9" w14:textId="5F7AAAFA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F10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2F67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4ACD" w14:textId="6D4B60F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24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5FC8" w14:textId="0A5465F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5F757621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9A5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DC299B" w14:textId="50D3F26E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F0E8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6B4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B9BE" w14:textId="630BF9FC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530A" w14:textId="2402C0D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1845D6F2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57A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1ABF7" w14:textId="4C427BA1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F09FB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78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AFF0" w14:textId="648C14AA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4EBF" w14:textId="36C01C7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7CEBA63D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C86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3CAE28" w14:textId="2EC84BA3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ryptophan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C9E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A0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5110" w14:textId="76741CF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B4D2" w14:textId="2469BCC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86</w:t>
            </w:r>
          </w:p>
        </w:tc>
      </w:tr>
      <w:tr w:rsidR="00EE4B24" w:rsidRPr="009C4395" w14:paraId="1E6C769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D13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AC391D" w14:textId="0E0AECAD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ryptophan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E713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011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6FB0" w14:textId="700C39C6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7FA9" w14:textId="341FDBC2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4</w:t>
            </w:r>
          </w:p>
        </w:tc>
      </w:tr>
      <w:tr w:rsidR="00EE4B24" w:rsidRPr="009C4395" w14:paraId="1A03DF1D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D54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B67FE0" w14:textId="61BE8AA5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ryptophan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E7C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0D0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F405" w14:textId="51C5F55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3019" w14:textId="0A18F81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60DAD1AC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F92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2EFB2F" w14:textId="708C185F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UV-254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711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B7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B1B3" w14:textId="748DACA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D11A" w14:textId="23390F0B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247</w:t>
            </w:r>
          </w:p>
        </w:tc>
      </w:tr>
      <w:tr w:rsidR="00EE4B24" w:rsidRPr="009C4395" w14:paraId="48A5BACE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DA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6F1EA2" w14:textId="30BD7879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UV-254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634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26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7B0C" w14:textId="24A6DDD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17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7830" w14:textId="09FAC92B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12</w:t>
            </w:r>
          </w:p>
        </w:tc>
      </w:tr>
      <w:tr w:rsidR="00EE4B24" w:rsidRPr="009C4395" w14:paraId="00A39517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3D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0C4A" w14:textId="3B018231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843A8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686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525C" w14:textId="019691FF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9.</w:t>
            </w:r>
            <w:r>
              <w:rPr>
                <w:rFonts w:ascii="Times New Roman" w:hAnsi="Times New Roman" w:cs="Times New Roman"/>
                <w:sz w:val="12"/>
                <w:szCs w:val="1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5AAE" w14:textId="399C6C1A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179</w:t>
            </w:r>
          </w:p>
        </w:tc>
      </w:tr>
      <w:tr w:rsidR="00EE4B24" w:rsidRPr="009C4395" w14:paraId="3CE3B0F1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899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03A0" w14:textId="5CA8A9C1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2DF64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BB6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EBA4" w14:textId="249F0D8B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980B" w14:textId="3858EE1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68</w:t>
            </w:r>
          </w:p>
        </w:tc>
      </w:tr>
      <w:tr w:rsidR="00EE4B24" w:rsidRPr="009C4395" w14:paraId="55B7270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A51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B4D3F4" w14:textId="099C9B01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020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877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42BB" w14:textId="5483686C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CDEE" w14:textId="4F6CB0E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33FAA4A1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C9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AC6F" w14:textId="27E840F7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yrosine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D733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DD6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67F6" w14:textId="3A0211D2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0B35" w14:textId="6291795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17F499DD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D0E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522EC6" w14:textId="6FCABA28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Tryptophan-UV-2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FDC" w14:textId="77777777" w:rsidR="00EE4B24" w:rsidRPr="0048281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AC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26EF" w14:textId="4C480BE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7E35" w14:textId="5ECF878C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7BF08486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6843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F95ED" w14:textId="6D0B803C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2"/>
              </w:rPr>
              <w:t>Fulvic-Humi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778CC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D97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07C46" w14:textId="561A0497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C85A8" w14:textId="5F09A1BB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86</w:t>
            </w:r>
          </w:p>
        </w:tc>
      </w:tr>
      <w:tr w:rsidR="00EE4B24" w:rsidRPr="009C4395" w14:paraId="5DB1453A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AAE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fi-FI" w:eastAsia="fi-FI"/>
              </w:rPr>
              <w:t>Smal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94BF" w14:textId="4FB73C02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2D92" w14:textId="3A1FC63E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6C6" w14:textId="0B76644B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FE45" w14:textId="7EBBEA49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6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5A5C" w14:textId="4E3AE3D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366</w:t>
            </w:r>
          </w:p>
        </w:tc>
      </w:tr>
      <w:tr w:rsidR="00EE4B24" w:rsidRPr="009C4395" w14:paraId="66D50298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98A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70E1" w14:textId="070D5B74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297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64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93F2" w14:textId="5576A18E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9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7B03" w14:textId="5D2E7E4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179</w:t>
            </w:r>
          </w:p>
        </w:tc>
      </w:tr>
      <w:tr w:rsidR="00EE4B24" w:rsidRPr="009C4395" w14:paraId="309A6816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FA0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103" w14:textId="34D06A9C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94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DD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3B03" w14:textId="55BDE985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26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D03D" w14:textId="73C72A34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2B740851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91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BE34" w14:textId="41245DC8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B7B01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BF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2C58" w14:textId="3111919C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35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1816" w14:textId="4BBE0A86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69479ABC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CE0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41DB" w14:textId="3804524F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Humic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F83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BF39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9DE2" w14:textId="0595201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DF70" w14:textId="12C709BA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661</w:t>
            </w:r>
          </w:p>
        </w:tc>
      </w:tr>
      <w:tr w:rsidR="00EE4B24" w:rsidRPr="009C4395" w14:paraId="4C814D33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056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9E9C" w14:textId="731D005C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Humic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D21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DB9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FE37" w14:textId="1C13B65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2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8647" w14:textId="67A29DD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3</w:t>
            </w:r>
          </w:p>
        </w:tc>
      </w:tr>
      <w:tr w:rsidR="00EE4B24" w:rsidRPr="009C4395" w14:paraId="1B88A9C1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DAA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97F4" w14:textId="3686A760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Humic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A80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18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1F50" w14:textId="10D7D498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29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E88F" w14:textId="459C499F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15C53CE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D47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5787" w14:textId="502D1255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Fulvic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DB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213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65C8" w14:textId="7B00233A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17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69F2" w14:textId="6BCFF7D2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10</w:t>
            </w:r>
          </w:p>
        </w:tc>
      </w:tr>
      <w:tr w:rsidR="00EE4B24" w:rsidRPr="009C4395" w14:paraId="5BB7F020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1D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2FF1" w14:textId="6AEE7BC7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Fulvic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18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67C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1B0E" w14:textId="713FF90F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26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B0EB" w14:textId="08432DFF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7DBB3833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E3C7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0F33" w14:textId="1B082F03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Hum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2036C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5A6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2566" w14:textId="1C2849BC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8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C340" w14:textId="32D36640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201</w:t>
            </w:r>
          </w:p>
        </w:tc>
      </w:tr>
      <w:tr w:rsidR="00EE4B24" w:rsidRPr="009C4395" w14:paraId="17DD8269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0773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7143" w14:textId="3C396CF9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FF0CD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40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CE8A" w14:textId="5EA043B0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6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507D" w14:textId="5C4BFB42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366</w:t>
            </w:r>
          </w:p>
        </w:tc>
      </w:tr>
      <w:tr w:rsidR="00EE4B24" w:rsidRPr="009C4395" w14:paraId="40F0B29E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B60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34F6" w14:textId="2D65858E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Tryptoph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791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572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49A1" w14:textId="6A141B72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9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8D90" w14:textId="28B01160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179</w:t>
            </w:r>
          </w:p>
        </w:tc>
      </w:tr>
      <w:tr w:rsidR="00EE4B24" w:rsidRPr="009C4395" w14:paraId="2D62F494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10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DEC4" w14:textId="572DAC5A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UV-254-Tyrosi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7E689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DBD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2893" w14:textId="332A7019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26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8318" w14:textId="17FC99FD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385DF4AB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8D5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CFC3" w14:textId="5F763397" w:rsidR="00EE4B24" w:rsidRPr="00EE4B24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Humic-Fulv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A9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620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A497" w14:textId="75035759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35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FBF6" w14:textId="7C296E3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000</w:t>
            </w:r>
          </w:p>
        </w:tc>
      </w:tr>
      <w:tr w:rsidR="00EE4B24" w:rsidRPr="009C4395" w14:paraId="25724136" w14:textId="77777777" w:rsidTr="0053146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17F8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4262" w14:textId="65124F85" w:rsidR="00EE4B24" w:rsidRPr="002809FD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  <w:t>Tryptophan-Tyrosin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399C6" w14:textId="77777777" w:rsidR="00EE4B24" w:rsidRPr="005630B7" w:rsidRDefault="00EE4B24" w:rsidP="00EE4B24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F12F" w14:textId="77777777" w:rsidR="00EE4B24" w:rsidRPr="005630B7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fi-FI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77105" w14:textId="19938613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-3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7883D" w14:textId="242E672B" w:rsidR="00EE4B24" w:rsidRPr="00EE4B24" w:rsidRDefault="00EE4B24" w:rsidP="00EE4B24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fi-FI" w:eastAsia="fi-FI"/>
              </w:rPr>
            </w:pPr>
            <w:r w:rsidRPr="00EE4B24">
              <w:rPr>
                <w:rFonts w:ascii="Times New Roman" w:hAnsi="Times New Roman" w:cs="Times New Roman"/>
                <w:sz w:val="12"/>
                <w:szCs w:val="10"/>
              </w:rPr>
              <w:t>0.661</w:t>
            </w:r>
          </w:p>
        </w:tc>
      </w:tr>
    </w:tbl>
    <w:p w14:paraId="68849ED5" w14:textId="1F711725" w:rsidR="00644BA1" w:rsidRDefault="000C7130" w:rsidP="00644BA1">
      <w:pPr>
        <w:keepNext/>
        <w:ind w:firstLine="0"/>
        <w:jc w:val="center"/>
      </w:pPr>
      <w:bookmarkStart w:id="1" w:name="_Hlk149218516"/>
      <w:r w:rsidRPr="000C7130">
        <w:lastRenderedPageBreak/>
        <w:drawing>
          <wp:inline distT="0" distB="0" distL="0" distR="0" wp14:anchorId="5091B351" wp14:editId="00991235">
            <wp:extent cx="5730240" cy="5376545"/>
            <wp:effectExtent l="0" t="0" r="0" b="0"/>
            <wp:docPr id="1023299990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37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42CE363C" w14:textId="0C459D8B" w:rsidR="00644BA1" w:rsidRDefault="00644BA1" w:rsidP="00644BA1">
      <w:pPr>
        <w:pStyle w:val="Kuvaotsikko"/>
        <w:jc w:val="center"/>
      </w:pPr>
      <w:r>
        <w:t xml:space="preserve">Supplementary Figure 3. </w:t>
      </w:r>
      <w:r w:rsidR="0041696C">
        <w:t>Average</w:t>
      </w:r>
      <w:r w:rsidR="00463CBF">
        <w:t xml:space="preserve"> percentual d</w:t>
      </w:r>
      <w:r>
        <w:t xml:space="preserve">istribution of molecule </w:t>
      </w:r>
      <w:r w:rsidR="0041696C">
        <w:t>size fractions among the fluorescence (A=Humic, B=Fulvic, C=Tyrosine, D=Tryptophan) a</w:t>
      </w:r>
      <w:r w:rsidR="00B72B3E">
        <w:t>n</w:t>
      </w:r>
      <w:r w:rsidR="0041696C">
        <w:t xml:space="preserve">d UVA-254 (E). </w:t>
      </w:r>
    </w:p>
    <w:p w14:paraId="1CF55B5F" w14:textId="77777777" w:rsidR="00B72B3E" w:rsidRPr="00B72B3E" w:rsidRDefault="00B72B3E" w:rsidP="00B72B3E"/>
    <w:p w14:paraId="7E15FA3D" w14:textId="2FDDBC11" w:rsidR="00DD039F" w:rsidRDefault="00263E7B" w:rsidP="00644BA1">
      <w:pPr>
        <w:ind w:firstLine="0"/>
        <w:jc w:val="center"/>
      </w:pPr>
      <w:r>
        <w:br w:type="page"/>
      </w:r>
    </w:p>
    <w:p w14:paraId="2079F210" w14:textId="35BD5CF7" w:rsidR="00263E7B" w:rsidRDefault="00263E7B" w:rsidP="00263E7B">
      <w:pPr>
        <w:pStyle w:val="Kuvaotsikko"/>
      </w:pPr>
    </w:p>
    <w:p w14:paraId="4E750388" w14:textId="77777777" w:rsidR="00B44032" w:rsidRDefault="00B44032" w:rsidP="00B44032">
      <w:pPr>
        <w:keepNext/>
      </w:pPr>
      <w:r>
        <w:rPr>
          <w:noProof/>
        </w:rPr>
        <w:drawing>
          <wp:inline distT="0" distB="0" distL="0" distR="0" wp14:anchorId="5189BB93" wp14:editId="21A5B2F1">
            <wp:extent cx="5731509" cy="5306384"/>
            <wp:effectExtent l="0" t="0" r="317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530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F5568" w14:textId="062AA416" w:rsidR="00263E7B" w:rsidRDefault="00B44032" w:rsidP="00B44032">
      <w:pPr>
        <w:pStyle w:val="Kuvaotsikko"/>
      </w:pPr>
      <w:r>
        <w:t xml:space="preserve">Supplementary figure 4. Chromatograms for </w:t>
      </w:r>
      <w:proofErr w:type="gramStart"/>
      <w:r>
        <w:t>Inlet lake</w:t>
      </w:r>
      <w:proofErr w:type="gramEnd"/>
      <w:r>
        <w:t xml:space="preserve"> water from weeks 2 and 4. </w:t>
      </w:r>
      <w:proofErr w:type="spellStart"/>
      <w:r>
        <w:t>Fluorescences</w:t>
      </w:r>
      <w:proofErr w:type="spellEnd"/>
      <w:r>
        <w:t xml:space="preserve"> are A=Humic, B= Fulvic, C=</w:t>
      </w:r>
      <w:proofErr w:type="spellStart"/>
      <w:r>
        <w:t>Tyrosin</w:t>
      </w:r>
      <w:proofErr w:type="spellEnd"/>
      <w:r>
        <w:t>, D=Tryptophan and E= UVA-254.</w:t>
      </w:r>
    </w:p>
    <w:p w14:paraId="7E5A1422" w14:textId="6CFE6360" w:rsidR="00EB6C6D" w:rsidRPr="00EB6C6D" w:rsidRDefault="00EB6C6D" w:rsidP="00EB6C6D"/>
    <w:p w14:paraId="7EEDB922" w14:textId="00E4526E" w:rsidR="00263E7B" w:rsidRDefault="00263E7B" w:rsidP="00263E7B"/>
    <w:sectPr w:rsidR="00263E7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B70C" w14:textId="77777777" w:rsidR="00CD3D78" w:rsidRDefault="005328DB">
      <w:pPr>
        <w:spacing w:after="0" w:line="240" w:lineRule="auto"/>
      </w:pPr>
      <w:r>
        <w:separator/>
      </w:r>
    </w:p>
  </w:endnote>
  <w:endnote w:type="continuationSeparator" w:id="0">
    <w:p w14:paraId="06080838" w14:textId="77777777" w:rsidR="00CD3D78" w:rsidRDefault="00532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0901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29BEC" w14:textId="77777777" w:rsidR="009F6486" w:rsidRDefault="004835D1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148BF9" w14:textId="77777777" w:rsidR="009F6486" w:rsidRDefault="009F648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0EC46" w14:textId="77777777" w:rsidR="00CD3D78" w:rsidRDefault="005328DB">
      <w:pPr>
        <w:spacing w:after="0" w:line="240" w:lineRule="auto"/>
      </w:pPr>
      <w:r>
        <w:separator/>
      </w:r>
    </w:p>
  </w:footnote>
  <w:footnote w:type="continuationSeparator" w:id="0">
    <w:p w14:paraId="1BD04F52" w14:textId="77777777" w:rsidR="00CD3D78" w:rsidRDefault="00532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29C83" w14:textId="1817AF5F" w:rsidR="009F6486" w:rsidRPr="008837D2" w:rsidRDefault="004835D1">
    <w:pPr>
      <w:pStyle w:val="Yltunniste"/>
    </w:pPr>
    <w:r>
      <w:fldChar w:fldCharType="begin"/>
    </w:r>
    <w:r>
      <w:rPr>
        <w:lang w:val="fi-FI"/>
      </w:rPr>
      <w:instrText xml:space="preserve"> TIME \@ "d.M.yyyy" </w:instrText>
    </w:r>
    <w:r>
      <w:fldChar w:fldCharType="separate"/>
    </w:r>
    <w:r w:rsidR="00531461">
      <w:rPr>
        <w:noProof/>
        <w:lang w:val="fi-FI"/>
      </w:rPr>
      <w:t>26.10.2023</w:t>
    </w:r>
    <w:r>
      <w:fldChar w:fldCharType="end"/>
    </w:r>
    <w:r>
      <w:ptab w:relativeTo="margin" w:alignment="center" w:leader="none"/>
    </w:r>
    <w:r>
      <w:ptab w:relativeTo="margin" w:alignment="right" w:leader="none"/>
    </w:r>
    <w:r>
      <w:t>Samu Petterss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428B"/>
    <w:multiLevelType w:val="hybridMultilevel"/>
    <w:tmpl w:val="3D8C886C"/>
    <w:lvl w:ilvl="0" w:tplc="2C3EAB8E">
      <w:start w:val="1"/>
      <w:numFmt w:val="decimal"/>
      <w:lvlText w:val="%1."/>
      <w:lvlJc w:val="left"/>
      <w:pPr>
        <w:ind w:left="1287" w:hanging="360"/>
      </w:pPr>
    </w:lvl>
    <w:lvl w:ilvl="1" w:tplc="040B0019" w:tentative="1">
      <w:start w:val="1"/>
      <w:numFmt w:val="lowerLetter"/>
      <w:lvlText w:val="%2."/>
      <w:lvlJc w:val="left"/>
      <w:pPr>
        <w:ind w:left="2007" w:hanging="360"/>
      </w:pPr>
    </w:lvl>
    <w:lvl w:ilvl="2" w:tplc="040B001B" w:tentative="1">
      <w:start w:val="1"/>
      <w:numFmt w:val="lowerRoman"/>
      <w:lvlText w:val="%3."/>
      <w:lvlJc w:val="right"/>
      <w:pPr>
        <w:ind w:left="2727" w:hanging="180"/>
      </w:pPr>
    </w:lvl>
    <w:lvl w:ilvl="3" w:tplc="040B000F" w:tentative="1">
      <w:start w:val="1"/>
      <w:numFmt w:val="decimal"/>
      <w:lvlText w:val="%4."/>
      <w:lvlJc w:val="left"/>
      <w:pPr>
        <w:ind w:left="3447" w:hanging="360"/>
      </w:pPr>
    </w:lvl>
    <w:lvl w:ilvl="4" w:tplc="040B0019" w:tentative="1">
      <w:start w:val="1"/>
      <w:numFmt w:val="lowerLetter"/>
      <w:lvlText w:val="%5."/>
      <w:lvlJc w:val="left"/>
      <w:pPr>
        <w:ind w:left="4167" w:hanging="360"/>
      </w:pPr>
    </w:lvl>
    <w:lvl w:ilvl="5" w:tplc="040B001B" w:tentative="1">
      <w:start w:val="1"/>
      <w:numFmt w:val="lowerRoman"/>
      <w:lvlText w:val="%6."/>
      <w:lvlJc w:val="right"/>
      <w:pPr>
        <w:ind w:left="4887" w:hanging="180"/>
      </w:pPr>
    </w:lvl>
    <w:lvl w:ilvl="6" w:tplc="040B000F" w:tentative="1">
      <w:start w:val="1"/>
      <w:numFmt w:val="decimal"/>
      <w:lvlText w:val="%7."/>
      <w:lvlJc w:val="left"/>
      <w:pPr>
        <w:ind w:left="5607" w:hanging="360"/>
      </w:pPr>
    </w:lvl>
    <w:lvl w:ilvl="7" w:tplc="040B0019" w:tentative="1">
      <w:start w:val="1"/>
      <w:numFmt w:val="lowerLetter"/>
      <w:lvlText w:val="%8."/>
      <w:lvlJc w:val="left"/>
      <w:pPr>
        <w:ind w:left="6327" w:hanging="360"/>
      </w:pPr>
    </w:lvl>
    <w:lvl w:ilvl="8" w:tplc="040B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058F6BDF"/>
    <w:multiLevelType w:val="hybridMultilevel"/>
    <w:tmpl w:val="44EA41D8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5D7361D"/>
    <w:multiLevelType w:val="hybridMultilevel"/>
    <w:tmpl w:val="4DF875EE"/>
    <w:lvl w:ilvl="0" w:tplc="040B000F">
      <w:start w:val="1"/>
      <w:numFmt w:val="decimal"/>
      <w:lvlText w:val="%1."/>
      <w:lvlJc w:val="left"/>
      <w:pPr>
        <w:ind w:left="1287" w:hanging="360"/>
      </w:pPr>
    </w:lvl>
    <w:lvl w:ilvl="1" w:tplc="040B0019" w:tentative="1">
      <w:start w:val="1"/>
      <w:numFmt w:val="lowerLetter"/>
      <w:lvlText w:val="%2."/>
      <w:lvlJc w:val="left"/>
      <w:pPr>
        <w:ind w:left="2007" w:hanging="360"/>
      </w:pPr>
    </w:lvl>
    <w:lvl w:ilvl="2" w:tplc="040B001B" w:tentative="1">
      <w:start w:val="1"/>
      <w:numFmt w:val="lowerRoman"/>
      <w:lvlText w:val="%3."/>
      <w:lvlJc w:val="right"/>
      <w:pPr>
        <w:ind w:left="2727" w:hanging="180"/>
      </w:pPr>
    </w:lvl>
    <w:lvl w:ilvl="3" w:tplc="040B000F" w:tentative="1">
      <w:start w:val="1"/>
      <w:numFmt w:val="decimal"/>
      <w:lvlText w:val="%4."/>
      <w:lvlJc w:val="left"/>
      <w:pPr>
        <w:ind w:left="3447" w:hanging="360"/>
      </w:pPr>
    </w:lvl>
    <w:lvl w:ilvl="4" w:tplc="040B0019" w:tentative="1">
      <w:start w:val="1"/>
      <w:numFmt w:val="lowerLetter"/>
      <w:lvlText w:val="%5."/>
      <w:lvlJc w:val="left"/>
      <w:pPr>
        <w:ind w:left="4167" w:hanging="360"/>
      </w:pPr>
    </w:lvl>
    <w:lvl w:ilvl="5" w:tplc="040B001B" w:tentative="1">
      <w:start w:val="1"/>
      <w:numFmt w:val="lowerRoman"/>
      <w:lvlText w:val="%6."/>
      <w:lvlJc w:val="right"/>
      <w:pPr>
        <w:ind w:left="4887" w:hanging="180"/>
      </w:pPr>
    </w:lvl>
    <w:lvl w:ilvl="6" w:tplc="040B000F" w:tentative="1">
      <w:start w:val="1"/>
      <w:numFmt w:val="decimal"/>
      <w:lvlText w:val="%7."/>
      <w:lvlJc w:val="left"/>
      <w:pPr>
        <w:ind w:left="5607" w:hanging="360"/>
      </w:pPr>
    </w:lvl>
    <w:lvl w:ilvl="7" w:tplc="040B0019" w:tentative="1">
      <w:start w:val="1"/>
      <w:numFmt w:val="lowerLetter"/>
      <w:lvlText w:val="%8."/>
      <w:lvlJc w:val="left"/>
      <w:pPr>
        <w:ind w:left="6327" w:hanging="360"/>
      </w:pPr>
    </w:lvl>
    <w:lvl w:ilvl="8" w:tplc="040B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0A297AA9"/>
    <w:multiLevelType w:val="hybridMultilevel"/>
    <w:tmpl w:val="02548FE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0AD716B1"/>
    <w:multiLevelType w:val="hybridMultilevel"/>
    <w:tmpl w:val="767297E8"/>
    <w:lvl w:ilvl="0" w:tplc="71D20F94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2F34A9"/>
    <w:multiLevelType w:val="hybridMultilevel"/>
    <w:tmpl w:val="F514850A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0B556577"/>
    <w:multiLevelType w:val="multilevel"/>
    <w:tmpl w:val="A4921C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7F0560"/>
    <w:multiLevelType w:val="hybridMultilevel"/>
    <w:tmpl w:val="A77E1C9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0D54742D"/>
    <w:multiLevelType w:val="hybridMultilevel"/>
    <w:tmpl w:val="4986EDF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0EC420AF"/>
    <w:multiLevelType w:val="hybridMultilevel"/>
    <w:tmpl w:val="18606F00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12DD4D53"/>
    <w:multiLevelType w:val="hybridMultilevel"/>
    <w:tmpl w:val="691CE8B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195A4C9C"/>
    <w:multiLevelType w:val="multilevel"/>
    <w:tmpl w:val="6AA6E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9FC102F"/>
    <w:multiLevelType w:val="hybridMultilevel"/>
    <w:tmpl w:val="336AF9F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21AD303C"/>
    <w:multiLevelType w:val="hybridMultilevel"/>
    <w:tmpl w:val="47B66096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253231E3"/>
    <w:multiLevelType w:val="hybridMultilevel"/>
    <w:tmpl w:val="F9FCD5F0"/>
    <w:lvl w:ilvl="0" w:tplc="FDEA952C">
      <w:start w:val="1"/>
      <w:numFmt w:val="decimal"/>
      <w:lvlText w:val="%1."/>
      <w:lvlJc w:val="left"/>
      <w:pPr>
        <w:ind w:left="1287" w:hanging="360"/>
      </w:pPr>
      <w:rPr>
        <w:rFonts w:hint="default"/>
        <w:b/>
      </w:rPr>
    </w:lvl>
    <w:lvl w:ilvl="1" w:tplc="040B0019">
      <w:start w:val="1"/>
      <w:numFmt w:val="lowerLetter"/>
      <w:lvlText w:val="%2."/>
      <w:lvlJc w:val="left"/>
      <w:pPr>
        <w:ind w:left="2007" w:hanging="360"/>
      </w:pPr>
    </w:lvl>
    <w:lvl w:ilvl="2" w:tplc="040B001B">
      <w:start w:val="1"/>
      <w:numFmt w:val="lowerRoman"/>
      <w:lvlText w:val="%3."/>
      <w:lvlJc w:val="right"/>
      <w:pPr>
        <w:ind w:left="2727" w:hanging="180"/>
      </w:pPr>
    </w:lvl>
    <w:lvl w:ilvl="3" w:tplc="040B000F" w:tentative="1">
      <w:start w:val="1"/>
      <w:numFmt w:val="decimal"/>
      <w:lvlText w:val="%4."/>
      <w:lvlJc w:val="left"/>
      <w:pPr>
        <w:ind w:left="3447" w:hanging="360"/>
      </w:pPr>
    </w:lvl>
    <w:lvl w:ilvl="4" w:tplc="040B0019" w:tentative="1">
      <w:start w:val="1"/>
      <w:numFmt w:val="lowerLetter"/>
      <w:lvlText w:val="%5."/>
      <w:lvlJc w:val="left"/>
      <w:pPr>
        <w:ind w:left="4167" w:hanging="360"/>
      </w:pPr>
    </w:lvl>
    <w:lvl w:ilvl="5" w:tplc="040B001B" w:tentative="1">
      <w:start w:val="1"/>
      <w:numFmt w:val="lowerRoman"/>
      <w:lvlText w:val="%6."/>
      <w:lvlJc w:val="right"/>
      <w:pPr>
        <w:ind w:left="4887" w:hanging="180"/>
      </w:pPr>
    </w:lvl>
    <w:lvl w:ilvl="6" w:tplc="040B000F" w:tentative="1">
      <w:start w:val="1"/>
      <w:numFmt w:val="decimal"/>
      <w:lvlText w:val="%7."/>
      <w:lvlJc w:val="left"/>
      <w:pPr>
        <w:ind w:left="5607" w:hanging="360"/>
      </w:pPr>
    </w:lvl>
    <w:lvl w:ilvl="7" w:tplc="040B0019" w:tentative="1">
      <w:start w:val="1"/>
      <w:numFmt w:val="lowerLetter"/>
      <w:lvlText w:val="%8."/>
      <w:lvlJc w:val="left"/>
      <w:pPr>
        <w:ind w:left="6327" w:hanging="360"/>
      </w:pPr>
    </w:lvl>
    <w:lvl w:ilvl="8" w:tplc="040B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5" w15:restartNumberingAfterBreak="0">
    <w:nsid w:val="25696F8D"/>
    <w:multiLevelType w:val="hybridMultilevel"/>
    <w:tmpl w:val="A82E81DA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26525F3A"/>
    <w:multiLevelType w:val="hybridMultilevel"/>
    <w:tmpl w:val="F4146EBC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8644A7F"/>
    <w:multiLevelType w:val="hybridMultilevel"/>
    <w:tmpl w:val="4796C7E2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2AB21E88"/>
    <w:multiLevelType w:val="hybridMultilevel"/>
    <w:tmpl w:val="5CD84E2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 w15:restartNumberingAfterBreak="0">
    <w:nsid w:val="30E9185D"/>
    <w:multiLevelType w:val="hybridMultilevel"/>
    <w:tmpl w:val="BB8C983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36577521"/>
    <w:multiLevelType w:val="hybridMultilevel"/>
    <w:tmpl w:val="A54CC946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 w15:restartNumberingAfterBreak="0">
    <w:nsid w:val="38C648D4"/>
    <w:multiLevelType w:val="hybridMultilevel"/>
    <w:tmpl w:val="552A902A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 w15:restartNumberingAfterBreak="0">
    <w:nsid w:val="3DF81264"/>
    <w:multiLevelType w:val="hybridMultilevel"/>
    <w:tmpl w:val="6A92C5C2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 w15:restartNumberingAfterBreak="0">
    <w:nsid w:val="405831D5"/>
    <w:multiLevelType w:val="hybridMultilevel"/>
    <w:tmpl w:val="45681C50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41867C4E"/>
    <w:multiLevelType w:val="hybridMultilevel"/>
    <w:tmpl w:val="30DCEDC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45D40FA5"/>
    <w:multiLevelType w:val="hybridMultilevel"/>
    <w:tmpl w:val="5E44EFC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174851"/>
    <w:multiLevelType w:val="hybridMultilevel"/>
    <w:tmpl w:val="3E50173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7" w15:restartNumberingAfterBreak="0">
    <w:nsid w:val="56095297"/>
    <w:multiLevelType w:val="hybridMultilevel"/>
    <w:tmpl w:val="45761240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581E4C24"/>
    <w:multiLevelType w:val="hybridMultilevel"/>
    <w:tmpl w:val="A1F6E386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9" w15:restartNumberingAfterBreak="0">
    <w:nsid w:val="5B580D0D"/>
    <w:multiLevelType w:val="hybridMultilevel"/>
    <w:tmpl w:val="AE80E4E8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 w15:restartNumberingAfterBreak="0">
    <w:nsid w:val="5F436935"/>
    <w:multiLevelType w:val="hybridMultilevel"/>
    <w:tmpl w:val="D4E024D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1" w15:restartNumberingAfterBreak="0">
    <w:nsid w:val="60C65B62"/>
    <w:multiLevelType w:val="hybridMultilevel"/>
    <w:tmpl w:val="1FD0D05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2" w15:restartNumberingAfterBreak="0">
    <w:nsid w:val="6501313A"/>
    <w:multiLevelType w:val="hybridMultilevel"/>
    <w:tmpl w:val="85BCE1CC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3" w15:restartNumberingAfterBreak="0">
    <w:nsid w:val="675B68E0"/>
    <w:multiLevelType w:val="hybridMultilevel"/>
    <w:tmpl w:val="30D6DBF8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4" w15:restartNumberingAfterBreak="0">
    <w:nsid w:val="72C23DE7"/>
    <w:multiLevelType w:val="hybridMultilevel"/>
    <w:tmpl w:val="EEE4692A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 w15:restartNumberingAfterBreak="0">
    <w:nsid w:val="75783CB6"/>
    <w:multiLevelType w:val="hybridMultilevel"/>
    <w:tmpl w:val="87EAA7E4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6" w15:restartNumberingAfterBreak="0">
    <w:nsid w:val="77C47AE0"/>
    <w:multiLevelType w:val="hybridMultilevel"/>
    <w:tmpl w:val="84B45E66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7" w15:restartNumberingAfterBreak="0">
    <w:nsid w:val="7D2D7B01"/>
    <w:multiLevelType w:val="hybridMultilevel"/>
    <w:tmpl w:val="5D6A1DF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8" w15:restartNumberingAfterBreak="0">
    <w:nsid w:val="7D70094A"/>
    <w:multiLevelType w:val="hybridMultilevel"/>
    <w:tmpl w:val="34422E1E"/>
    <w:lvl w:ilvl="0" w:tplc="040B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9" w15:restartNumberingAfterBreak="0">
    <w:nsid w:val="7D840557"/>
    <w:multiLevelType w:val="hybridMultilevel"/>
    <w:tmpl w:val="B5924E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91236C"/>
    <w:multiLevelType w:val="hybridMultilevel"/>
    <w:tmpl w:val="E4483B0A"/>
    <w:lvl w:ilvl="0" w:tplc="FB9052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931660">
    <w:abstractNumId w:val="4"/>
  </w:num>
  <w:num w:numId="2" w16cid:durableId="997730536">
    <w:abstractNumId w:val="30"/>
  </w:num>
  <w:num w:numId="3" w16cid:durableId="2103404483">
    <w:abstractNumId w:val="19"/>
  </w:num>
  <w:num w:numId="4" w16cid:durableId="129443448">
    <w:abstractNumId w:val="0"/>
  </w:num>
  <w:num w:numId="5" w16cid:durableId="954949323">
    <w:abstractNumId w:val="40"/>
  </w:num>
  <w:num w:numId="6" w16cid:durableId="575633308">
    <w:abstractNumId w:val="36"/>
  </w:num>
  <w:num w:numId="7" w16cid:durableId="1049257606">
    <w:abstractNumId w:val="18"/>
  </w:num>
  <w:num w:numId="8" w16cid:durableId="2114746546">
    <w:abstractNumId w:val="14"/>
  </w:num>
  <w:num w:numId="9" w16cid:durableId="1297028707">
    <w:abstractNumId w:val="35"/>
  </w:num>
  <w:num w:numId="10" w16cid:durableId="1542522541">
    <w:abstractNumId w:val="3"/>
  </w:num>
  <w:num w:numId="11" w16cid:durableId="886188155">
    <w:abstractNumId w:val="5"/>
  </w:num>
  <w:num w:numId="12" w16cid:durableId="1971278692">
    <w:abstractNumId w:val="9"/>
  </w:num>
  <w:num w:numId="13" w16cid:durableId="658122442">
    <w:abstractNumId w:val="22"/>
  </w:num>
  <w:num w:numId="14" w16cid:durableId="475530232">
    <w:abstractNumId w:val="12"/>
  </w:num>
  <w:num w:numId="15" w16cid:durableId="2022775449">
    <w:abstractNumId w:val="34"/>
  </w:num>
  <w:num w:numId="16" w16cid:durableId="2076470637">
    <w:abstractNumId w:val="20"/>
  </w:num>
  <w:num w:numId="17" w16cid:durableId="1016345581">
    <w:abstractNumId w:val="29"/>
  </w:num>
  <w:num w:numId="18" w16cid:durableId="467089614">
    <w:abstractNumId w:val="26"/>
  </w:num>
  <w:num w:numId="19" w16cid:durableId="536940615">
    <w:abstractNumId w:val="8"/>
  </w:num>
  <w:num w:numId="20" w16cid:durableId="1699430759">
    <w:abstractNumId w:val="2"/>
  </w:num>
  <w:num w:numId="21" w16cid:durableId="1345129120">
    <w:abstractNumId w:val="15"/>
  </w:num>
  <w:num w:numId="22" w16cid:durableId="835268502">
    <w:abstractNumId w:val="27"/>
  </w:num>
  <w:num w:numId="23" w16cid:durableId="1639531005">
    <w:abstractNumId w:val="31"/>
  </w:num>
  <w:num w:numId="24" w16cid:durableId="119611440">
    <w:abstractNumId w:val="33"/>
  </w:num>
  <w:num w:numId="25" w16cid:durableId="1403673467">
    <w:abstractNumId w:val="16"/>
  </w:num>
  <w:num w:numId="26" w16cid:durableId="1124276996">
    <w:abstractNumId w:val="21"/>
  </w:num>
  <w:num w:numId="27" w16cid:durableId="1413234736">
    <w:abstractNumId w:val="13"/>
  </w:num>
  <w:num w:numId="28" w16cid:durableId="436022295">
    <w:abstractNumId w:val="37"/>
  </w:num>
  <w:num w:numId="29" w16cid:durableId="1853567862">
    <w:abstractNumId w:val="10"/>
  </w:num>
  <w:num w:numId="30" w16cid:durableId="1467119424">
    <w:abstractNumId w:val="38"/>
  </w:num>
  <w:num w:numId="31" w16cid:durableId="1591935961">
    <w:abstractNumId w:val="17"/>
  </w:num>
  <w:num w:numId="32" w16cid:durableId="229579204">
    <w:abstractNumId w:val="1"/>
  </w:num>
  <w:num w:numId="33" w16cid:durableId="1333333473">
    <w:abstractNumId w:val="28"/>
  </w:num>
  <w:num w:numId="34" w16cid:durableId="1261717121">
    <w:abstractNumId w:val="24"/>
  </w:num>
  <w:num w:numId="35" w16cid:durableId="1311210426">
    <w:abstractNumId w:val="7"/>
  </w:num>
  <w:num w:numId="36" w16cid:durableId="2071465248">
    <w:abstractNumId w:val="32"/>
  </w:num>
  <w:num w:numId="37" w16cid:durableId="573583894">
    <w:abstractNumId w:val="23"/>
  </w:num>
  <w:num w:numId="38" w16cid:durableId="23796829">
    <w:abstractNumId w:val="39"/>
  </w:num>
  <w:num w:numId="39" w16cid:durableId="723406526">
    <w:abstractNumId w:val="25"/>
  </w:num>
  <w:num w:numId="40" w16cid:durableId="601305789">
    <w:abstractNumId w:val="11"/>
  </w:num>
  <w:num w:numId="41" w16cid:durableId="927425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D1"/>
    <w:rsid w:val="00010604"/>
    <w:rsid w:val="00015D5A"/>
    <w:rsid w:val="000258F1"/>
    <w:rsid w:val="00031971"/>
    <w:rsid w:val="00036B6C"/>
    <w:rsid w:val="000527E8"/>
    <w:rsid w:val="000537B0"/>
    <w:rsid w:val="000634F6"/>
    <w:rsid w:val="00067DF1"/>
    <w:rsid w:val="00082F87"/>
    <w:rsid w:val="00083EAC"/>
    <w:rsid w:val="0009388F"/>
    <w:rsid w:val="000A3412"/>
    <w:rsid w:val="000B0954"/>
    <w:rsid w:val="000B1633"/>
    <w:rsid w:val="000C7130"/>
    <w:rsid w:val="000D7389"/>
    <w:rsid w:val="000E3A59"/>
    <w:rsid w:val="000E57BD"/>
    <w:rsid w:val="000E593B"/>
    <w:rsid w:val="00112760"/>
    <w:rsid w:val="00122186"/>
    <w:rsid w:val="00122485"/>
    <w:rsid w:val="0013024A"/>
    <w:rsid w:val="0014192E"/>
    <w:rsid w:val="00142532"/>
    <w:rsid w:val="00164CE7"/>
    <w:rsid w:val="00174D1F"/>
    <w:rsid w:val="00176F16"/>
    <w:rsid w:val="00180B58"/>
    <w:rsid w:val="0018330F"/>
    <w:rsid w:val="0018593A"/>
    <w:rsid w:val="001963B8"/>
    <w:rsid w:val="001B467A"/>
    <w:rsid w:val="001C2A64"/>
    <w:rsid w:val="001E5089"/>
    <w:rsid w:val="0021033C"/>
    <w:rsid w:val="00215849"/>
    <w:rsid w:val="00223198"/>
    <w:rsid w:val="002418F7"/>
    <w:rsid w:val="00263E7B"/>
    <w:rsid w:val="00270556"/>
    <w:rsid w:val="002809FD"/>
    <w:rsid w:val="002A390C"/>
    <w:rsid w:val="002B36BD"/>
    <w:rsid w:val="002B3D59"/>
    <w:rsid w:val="002B4049"/>
    <w:rsid w:val="002C541C"/>
    <w:rsid w:val="002D2399"/>
    <w:rsid w:val="002F0835"/>
    <w:rsid w:val="00303176"/>
    <w:rsid w:val="00306520"/>
    <w:rsid w:val="0032390D"/>
    <w:rsid w:val="00325D54"/>
    <w:rsid w:val="00361574"/>
    <w:rsid w:val="003777E5"/>
    <w:rsid w:val="003B27E3"/>
    <w:rsid w:val="003B4999"/>
    <w:rsid w:val="003B5619"/>
    <w:rsid w:val="003C50BD"/>
    <w:rsid w:val="003D09BF"/>
    <w:rsid w:val="003E1C05"/>
    <w:rsid w:val="003F1532"/>
    <w:rsid w:val="00403EB2"/>
    <w:rsid w:val="004158F2"/>
    <w:rsid w:val="0041696C"/>
    <w:rsid w:val="00420694"/>
    <w:rsid w:val="0042160D"/>
    <w:rsid w:val="00421A3A"/>
    <w:rsid w:val="00425D9F"/>
    <w:rsid w:val="00431E36"/>
    <w:rsid w:val="00436786"/>
    <w:rsid w:val="00446B29"/>
    <w:rsid w:val="00463CBF"/>
    <w:rsid w:val="00471389"/>
    <w:rsid w:val="00477853"/>
    <w:rsid w:val="0048135C"/>
    <w:rsid w:val="00482814"/>
    <w:rsid w:val="004835D1"/>
    <w:rsid w:val="0048570A"/>
    <w:rsid w:val="004A184E"/>
    <w:rsid w:val="004B33B3"/>
    <w:rsid w:val="004B3B07"/>
    <w:rsid w:val="004C0D37"/>
    <w:rsid w:val="004D6B2B"/>
    <w:rsid w:val="004E0301"/>
    <w:rsid w:val="004E4742"/>
    <w:rsid w:val="004E6EEA"/>
    <w:rsid w:val="004F432F"/>
    <w:rsid w:val="004F52CC"/>
    <w:rsid w:val="004F5444"/>
    <w:rsid w:val="004F626F"/>
    <w:rsid w:val="00510017"/>
    <w:rsid w:val="00513505"/>
    <w:rsid w:val="00531461"/>
    <w:rsid w:val="005328DB"/>
    <w:rsid w:val="005630B7"/>
    <w:rsid w:val="005668B0"/>
    <w:rsid w:val="005815B3"/>
    <w:rsid w:val="00585337"/>
    <w:rsid w:val="005A7322"/>
    <w:rsid w:val="005C00C7"/>
    <w:rsid w:val="005C0D2F"/>
    <w:rsid w:val="005C112F"/>
    <w:rsid w:val="005C2BB9"/>
    <w:rsid w:val="005D00E3"/>
    <w:rsid w:val="005F3F39"/>
    <w:rsid w:val="00602CBF"/>
    <w:rsid w:val="00607074"/>
    <w:rsid w:val="00615343"/>
    <w:rsid w:val="0062172E"/>
    <w:rsid w:val="00631D4D"/>
    <w:rsid w:val="00633D83"/>
    <w:rsid w:val="00644BA1"/>
    <w:rsid w:val="00645267"/>
    <w:rsid w:val="006644EE"/>
    <w:rsid w:val="0066609E"/>
    <w:rsid w:val="0066748D"/>
    <w:rsid w:val="006765D6"/>
    <w:rsid w:val="006908DF"/>
    <w:rsid w:val="00693057"/>
    <w:rsid w:val="006956FD"/>
    <w:rsid w:val="006C5595"/>
    <w:rsid w:val="006E3773"/>
    <w:rsid w:val="006E4AA0"/>
    <w:rsid w:val="006F25EE"/>
    <w:rsid w:val="006F6AC8"/>
    <w:rsid w:val="0072288C"/>
    <w:rsid w:val="00724B58"/>
    <w:rsid w:val="0073042D"/>
    <w:rsid w:val="00742A7A"/>
    <w:rsid w:val="007526D1"/>
    <w:rsid w:val="00764E77"/>
    <w:rsid w:val="00773FDD"/>
    <w:rsid w:val="007754B4"/>
    <w:rsid w:val="00781F35"/>
    <w:rsid w:val="007A3234"/>
    <w:rsid w:val="007C2F06"/>
    <w:rsid w:val="007C7A79"/>
    <w:rsid w:val="007E084B"/>
    <w:rsid w:val="007E43D0"/>
    <w:rsid w:val="007F4BF7"/>
    <w:rsid w:val="0081168F"/>
    <w:rsid w:val="00847D14"/>
    <w:rsid w:val="00855E81"/>
    <w:rsid w:val="008576BA"/>
    <w:rsid w:val="0088178F"/>
    <w:rsid w:val="00885879"/>
    <w:rsid w:val="00885A8D"/>
    <w:rsid w:val="008A398B"/>
    <w:rsid w:val="008C41F8"/>
    <w:rsid w:val="008C650E"/>
    <w:rsid w:val="008C784E"/>
    <w:rsid w:val="008E33CB"/>
    <w:rsid w:val="009018AA"/>
    <w:rsid w:val="00901D9D"/>
    <w:rsid w:val="00910F9B"/>
    <w:rsid w:val="00921D56"/>
    <w:rsid w:val="009226E5"/>
    <w:rsid w:val="00940AAA"/>
    <w:rsid w:val="00945F38"/>
    <w:rsid w:val="00951581"/>
    <w:rsid w:val="00963CB7"/>
    <w:rsid w:val="00985F00"/>
    <w:rsid w:val="009877A3"/>
    <w:rsid w:val="00992CA6"/>
    <w:rsid w:val="009A15AF"/>
    <w:rsid w:val="009A700C"/>
    <w:rsid w:val="009C4EC0"/>
    <w:rsid w:val="009C72ED"/>
    <w:rsid w:val="009D4A56"/>
    <w:rsid w:val="009D4AA3"/>
    <w:rsid w:val="009D5A95"/>
    <w:rsid w:val="009D5FAF"/>
    <w:rsid w:val="009E33DB"/>
    <w:rsid w:val="009E417B"/>
    <w:rsid w:val="009F0010"/>
    <w:rsid w:val="009F18E5"/>
    <w:rsid w:val="009F3D0A"/>
    <w:rsid w:val="009F6486"/>
    <w:rsid w:val="00A02A59"/>
    <w:rsid w:val="00A31A5F"/>
    <w:rsid w:val="00A32A0A"/>
    <w:rsid w:val="00A434B6"/>
    <w:rsid w:val="00A44753"/>
    <w:rsid w:val="00A50A50"/>
    <w:rsid w:val="00A6534F"/>
    <w:rsid w:val="00A85727"/>
    <w:rsid w:val="00A87D27"/>
    <w:rsid w:val="00AB1F40"/>
    <w:rsid w:val="00AB37EA"/>
    <w:rsid w:val="00AC1CB7"/>
    <w:rsid w:val="00AC259D"/>
    <w:rsid w:val="00AD56D5"/>
    <w:rsid w:val="00AD65E9"/>
    <w:rsid w:val="00AE4B5C"/>
    <w:rsid w:val="00AE537A"/>
    <w:rsid w:val="00AE657B"/>
    <w:rsid w:val="00AF2427"/>
    <w:rsid w:val="00B056D8"/>
    <w:rsid w:val="00B05A98"/>
    <w:rsid w:val="00B20063"/>
    <w:rsid w:val="00B37DC8"/>
    <w:rsid w:val="00B44032"/>
    <w:rsid w:val="00B45389"/>
    <w:rsid w:val="00B46898"/>
    <w:rsid w:val="00B472F3"/>
    <w:rsid w:val="00B52372"/>
    <w:rsid w:val="00B52893"/>
    <w:rsid w:val="00B52905"/>
    <w:rsid w:val="00B54159"/>
    <w:rsid w:val="00B56BDF"/>
    <w:rsid w:val="00B72B3E"/>
    <w:rsid w:val="00B8139C"/>
    <w:rsid w:val="00B91D75"/>
    <w:rsid w:val="00BA5804"/>
    <w:rsid w:val="00BB3490"/>
    <w:rsid w:val="00BC0290"/>
    <w:rsid w:val="00BC511C"/>
    <w:rsid w:val="00BD17F8"/>
    <w:rsid w:val="00BD632B"/>
    <w:rsid w:val="00BD65E3"/>
    <w:rsid w:val="00BD6A79"/>
    <w:rsid w:val="00BF2179"/>
    <w:rsid w:val="00C01754"/>
    <w:rsid w:val="00C06DC1"/>
    <w:rsid w:val="00C10290"/>
    <w:rsid w:val="00C12684"/>
    <w:rsid w:val="00C32DAA"/>
    <w:rsid w:val="00C40BBF"/>
    <w:rsid w:val="00C43D5F"/>
    <w:rsid w:val="00C65F21"/>
    <w:rsid w:val="00C7744F"/>
    <w:rsid w:val="00C9444C"/>
    <w:rsid w:val="00C947B9"/>
    <w:rsid w:val="00CA687C"/>
    <w:rsid w:val="00CB70D5"/>
    <w:rsid w:val="00CD14FD"/>
    <w:rsid w:val="00CD27F8"/>
    <w:rsid w:val="00CD3D78"/>
    <w:rsid w:val="00CF1959"/>
    <w:rsid w:val="00CF63B4"/>
    <w:rsid w:val="00D02B04"/>
    <w:rsid w:val="00D13BB9"/>
    <w:rsid w:val="00D277DF"/>
    <w:rsid w:val="00D31F5B"/>
    <w:rsid w:val="00D36293"/>
    <w:rsid w:val="00D372A9"/>
    <w:rsid w:val="00D412B9"/>
    <w:rsid w:val="00D4318F"/>
    <w:rsid w:val="00D464E0"/>
    <w:rsid w:val="00D877AA"/>
    <w:rsid w:val="00DA2FDB"/>
    <w:rsid w:val="00DA7B41"/>
    <w:rsid w:val="00DB0250"/>
    <w:rsid w:val="00DC0B30"/>
    <w:rsid w:val="00DC5B78"/>
    <w:rsid w:val="00DD039F"/>
    <w:rsid w:val="00DD1644"/>
    <w:rsid w:val="00DE14BF"/>
    <w:rsid w:val="00DE591B"/>
    <w:rsid w:val="00E306DE"/>
    <w:rsid w:val="00E31734"/>
    <w:rsid w:val="00E335C3"/>
    <w:rsid w:val="00E47D05"/>
    <w:rsid w:val="00E52503"/>
    <w:rsid w:val="00E64774"/>
    <w:rsid w:val="00E6765B"/>
    <w:rsid w:val="00E71524"/>
    <w:rsid w:val="00E82FD6"/>
    <w:rsid w:val="00E96591"/>
    <w:rsid w:val="00EB6C6D"/>
    <w:rsid w:val="00EC32D5"/>
    <w:rsid w:val="00ED7363"/>
    <w:rsid w:val="00EE4828"/>
    <w:rsid w:val="00EE49C2"/>
    <w:rsid w:val="00EE4B24"/>
    <w:rsid w:val="00EE6FF9"/>
    <w:rsid w:val="00EE7B37"/>
    <w:rsid w:val="00F01E86"/>
    <w:rsid w:val="00F03D3D"/>
    <w:rsid w:val="00F06A17"/>
    <w:rsid w:val="00F13F15"/>
    <w:rsid w:val="00F15983"/>
    <w:rsid w:val="00F27ADB"/>
    <w:rsid w:val="00F32B79"/>
    <w:rsid w:val="00F3359A"/>
    <w:rsid w:val="00F37876"/>
    <w:rsid w:val="00F54E62"/>
    <w:rsid w:val="00F716BD"/>
    <w:rsid w:val="00F85CFD"/>
    <w:rsid w:val="00F87231"/>
    <w:rsid w:val="00F922D0"/>
    <w:rsid w:val="00FA3312"/>
    <w:rsid w:val="00FA3F16"/>
    <w:rsid w:val="00FB1476"/>
    <w:rsid w:val="00FD0206"/>
    <w:rsid w:val="00FE6402"/>
    <w:rsid w:val="00FF4B3F"/>
    <w:rsid w:val="00FF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66418FC"/>
  <w14:defaultImageDpi w14:val="32767"/>
  <w15:chartTrackingRefBased/>
  <w15:docId w15:val="{756BFD96-9AE8-490E-9ECF-0AE6E7AC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835D1"/>
    <w:pPr>
      <w:ind w:firstLine="567"/>
      <w:jc w:val="both"/>
    </w:pPr>
    <w:rPr>
      <w:rFonts w:ascii="Book Antiqua" w:hAnsi="Book Antiqua"/>
      <w:sz w:val="24"/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835D1"/>
    <w:pPr>
      <w:keepNext/>
      <w:keepLines/>
      <w:spacing w:before="360" w:after="360"/>
      <w:ind w:firstLine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4835D1"/>
    <w:pPr>
      <w:keepNext/>
      <w:keepLines/>
      <w:spacing w:before="280" w:after="240"/>
      <w:ind w:firstLine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4835D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Cs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4835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835D1"/>
    <w:rPr>
      <w:rFonts w:ascii="Book Antiqua" w:eastAsiaTheme="majorEastAsia" w:hAnsi="Book Antiqua" w:cstheme="majorBidi"/>
      <w:b/>
      <w:color w:val="000000" w:themeColor="text1"/>
      <w:sz w:val="32"/>
      <w:szCs w:val="32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4835D1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4835D1"/>
    <w:rPr>
      <w:rFonts w:ascii="Times New Roman" w:eastAsiaTheme="majorEastAsia" w:hAnsi="Times New Roman" w:cstheme="majorBidi"/>
      <w:color w:val="000000" w:themeColor="text1"/>
      <w:sz w:val="24"/>
      <w:szCs w:val="24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rsid w:val="004835D1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4835D1"/>
    <w:pPr>
      <w:spacing w:after="600" w:line="240" w:lineRule="auto"/>
      <w:jc w:val="center"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835D1"/>
    <w:rPr>
      <w:rFonts w:ascii="Book Antiqua" w:eastAsiaTheme="majorEastAsia" w:hAnsi="Book Antiqua" w:cstheme="majorBidi"/>
      <w:b/>
      <w:spacing w:val="-10"/>
      <w:kern w:val="28"/>
      <w:sz w:val="56"/>
      <w:szCs w:val="56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483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835D1"/>
    <w:rPr>
      <w:rFonts w:ascii="Book Antiqua" w:hAnsi="Book Antiqua"/>
      <w:sz w:val="24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483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835D1"/>
    <w:rPr>
      <w:rFonts w:ascii="Book Antiqua" w:hAnsi="Book Antiqua"/>
      <w:sz w:val="24"/>
      <w:lang w:val="en-US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4835D1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Sisluet1">
    <w:name w:val="toc 1"/>
    <w:basedOn w:val="Normaali"/>
    <w:next w:val="Normaali"/>
    <w:autoRedefine/>
    <w:uiPriority w:val="39"/>
    <w:unhideWhenUsed/>
    <w:rsid w:val="004835D1"/>
    <w:pPr>
      <w:spacing w:after="100"/>
    </w:pPr>
  </w:style>
  <w:style w:type="character" w:styleId="Hyperlinkki">
    <w:name w:val="Hyperlink"/>
    <w:basedOn w:val="Kappaleenoletusfontti"/>
    <w:uiPriority w:val="99"/>
    <w:unhideWhenUsed/>
    <w:rsid w:val="004835D1"/>
    <w:rPr>
      <w:color w:val="0563C1" w:themeColor="hyperlink"/>
      <w:u w:val="single"/>
    </w:rPr>
  </w:style>
  <w:style w:type="paragraph" w:styleId="Luettelokappale">
    <w:name w:val="List Paragraph"/>
    <w:basedOn w:val="Normaali"/>
    <w:uiPriority w:val="34"/>
    <w:qFormat/>
    <w:rsid w:val="004835D1"/>
    <w:pPr>
      <w:ind w:left="720"/>
      <w:contextualSpacing/>
    </w:pPr>
  </w:style>
  <w:style w:type="paragraph" w:styleId="Sisluet2">
    <w:name w:val="toc 2"/>
    <w:basedOn w:val="Normaali"/>
    <w:next w:val="Normaali"/>
    <w:autoRedefine/>
    <w:uiPriority w:val="39"/>
    <w:unhideWhenUsed/>
    <w:rsid w:val="004835D1"/>
    <w:pPr>
      <w:spacing w:after="100"/>
      <w:ind w:left="240"/>
    </w:pPr>
  </w:style>
  <w:style w:type="paragraph" w:styleId="Kuvaotsikko">
    <w:name w:val="caption"/>
    <w:basedOn w:val="Normaali"/>
    <w:next w:val="Normaali"/>
    <w:uiPriority w:val="35"/>
    <w:unhideWhenUsed/>
    <w:qFormat/>
    <w:rsid w:val="004835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ivli">
    <w:name w:val="No Spacing"/>
    <w:uiPriority w:val="1"/>
    <w:qFormat/>
    <w:rsid w:val="004835D1"/>
    <w:pPr>
      <w:spacing w:before="120" w:after="120" w:line="240" w:lineRule="auto"/>
      <w:ind w:firstLine="567"/>
      <w:jc w:val="both"/>
    </w:pPr>
    <w:rPr>
      <w:rFonts w:ascii="Book Antiqua" w:hAnsi="Book Antiqua"/>
      <w:lang w:val="en-US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835D1"/>
    <w:rPr>
      <w:color w:val="605E5C"/>
      <w:shd w:val="clear" w:color="auto" w:fill="E1DFDD"/>
    </w:rPr>
  </w:style>
  <w:style w:type="paragraph" w:styleId="Muutos">
    <w:name w:val="Revision"/>
    <w:hidden/>
    <w:uiPriority w:val="99"/>
    <w:semiHidden/>
    <w:rsid w:val="004835D1"/>
    <w:pPr>
      <w:spacing w:after="0" w:line="240" w:lineRule="auto"/>
    </w:pPr>
    <w:rPr>
      <w:rFonts w:ascii="Book Antiqua" w:hAnsi="Book Antiqua"/>
      <w:sz w:val="24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4835D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4835D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835D1"/>
    <w:rPr>
      <w:rFonts w:ascii="Book Antiqua" w:hAnsi="Book Antiqua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835D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835D1"/>
    <w:rPr>
      <w:rFonts w:ascii="Book Antiqua" w:hAnsi="Book Antiqu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9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ervices.ad.jyu.fi\homes\sajopett\Desktop\Doctoral%20Studies\Laukaa%20Ozonation\HPLSEC%20Test%20A1%20(version%201).xls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821839471052555E-2"/>
          <c:y val="3.008546684590168E-2"/>
          <c:w val="0.88631461757785823"/>
          <c:h val="0.8484696037720327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>
                <c:manualLayout>
                  <c:x val="-3.6301122039153241E-2"/>
                  <c:y val="-0.2832972034944797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fi-FI"/>
                </a:p>
              </c:txPr>
            </c:trendlineLbl>
          </c:trendline>
          <c:xVal>
            <c:numRef>
              <c:f>Kalibrointi!$D$2:$D$6</c:f>
              <c:numCache>
                <c:formatCode>General</c:formatCode>
                <c:ptCount val="5"/>
                <c:pt idx="0">
                  <c:v>210</c:v>
                </c:pt>
                <c:pt idx="1">
                  <c:v>4300</c:v>
                </c:pt>
                <c:pt idx="2">
                  <c:v>6800</c:v>
                </c:pt>
                <c:pt idx="3">
                  <c:v>17200</c:v>
                </c:pt>
                <c:pt idx="4">
                  <c:v>32000</c:v>
                </c:pt>
              </c:numCache>
            </c:numRef>
          </c:xVal>
          <c:yVal>
            <c:numRef>
              <c:f>Kalibrointi!$E$2:$E$6</c:f>
              <c:numCache>
                <c:formatCode>General</c:formatCode>
                <c:ptCount val="5"/>
                <c:pt idx="0">
                  <c:v>11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857-4ADA-B138-AB1B6F6498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3472943"/>
        <c:axId val="2003474191"/>
      </c:scatterChart>
      <c:valAx>
        <c:axId val="2003472943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lecular</a:t>
                </a:r>
                <a:r>
                  <a:rPr lang="fi-FI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Weight (Da</a:t>
                </a:r>
                <a:r>
                  <a:rPr lang="fi-FI" baseline="0"/>
                  <a:t>)</a:t>
                </a:r>
                <a:endParaRPr lang="fi-FI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003474191"/>
        <c:crosses val="autoZero"/>
        <c:crossBetween val="midCat"/>
      </c:valAx>
      <c:valAx>
        <c:axId val="200347419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tention</a:t>
                </a:r>
                <a:r>
                  <a:rPr lang="fi-FI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 (min)</a:t>
                </a:r>
                <a:endParaRPr lang="fi-FI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796547472256474E-2"/>
              <c:y val="0.33067567608310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i-FI"/>
          </a:p>
        </c:txPr>
        <c:crossAx val="20034729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6</Pages>
  <Words>811</Words>
  <Characters>6576</Characters>
  <Application>Microsoft Office Word</Application>
  <DocSecurity>0</DocSecurity>
  <Lines>54</Lines>
  <Paragraphs>1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sson, Samu</dc:creator>
  <cp:keywords/>
  <dc:description/>
  <cp:lastModifiedBy>Pettersson, Samu</cp:lastModifiedBy>
  <cp:revision>14</cp:revision>
  <dcterms:created xsi:type="dcterms:W3CDTF">2022-10-14T12:57:00Z</dcterms:created>
  <dcterms:modified xsi:type="dcterms:W3CDTF">2023-10-26T10:17:00Z</dcterms:modified>
</cp:coreProperties>
</file>